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BDD" w:rsidRDefault="008C7602" w:rsidP="00DD1152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D5B98">
        <w:rPr>
          <w:rFonts w:ascii="Arial" w:hAnsi="Arial" w:cs="Arial"/>
          <w:b/>
          <w:i/>
          <w:sz w:val="24"/>
          <w:szCs w:val="24"/>
        </w:rPr>
        <w:t xml:space="preserve">Supplementary Figure 1 – Differential expression of genes </w:t>
      </w:r>
      <w:r w:rsidR="0076415C">
        <w:rPr>
          <w:rFonts w:ascii="Arial" w:hAnsi="Arial" w:cs="Arial"/>
          <w:b/>
          <w:i/>
          <w:sz w:val="24"/>
          <w:szCs w:val="24"/>
        </w:rPr>
        <w:t>that</w:t>
      </w:r>
      <w:r w:rsidRPr="00CD5B98">
        <w:rPr>
          <w:rFonts w:ascii="Arial" w:hAnsi="Arial" w:cs="Arial"/>
          <w:b/>
          <w:i/>
          <w:sz w:val="24"/>
          <w:szCs w:val="24"/>
        </w:rPr>
        <w:t xml:space="preserve"> are regulated by </w:t>
      </w:r>
      <w:r w:rsidR="008D260D">
        <w:rPr>
          <w:rFonts w:ascii="Arial" w:hAnsi="Arial" w:cs="Arial"/>
          <w:b/>
          <w:i/>
          <w:sz w:val="24"/>
          <w:szCs w:val="24"/>
        </w:rPr>
        <w:t>vanucizumab</w:t>
      </w:r>
      <w:r w:rsidRPr="00CD5B98">
        <w:rPr>
          <w:rFonts w:ascii="Arial" w:hAnsi="Arial" w:cs="Arial"/>
          <w:b/>
          <w:i/>
          <w:sz w:val="24"/>
          <w:szCs w:val="24"/>
        </w:rPr>
        <w:t xml:space="preserve"> but were not </w:t>
      </w:r>
      <w:r w:rsidR="001C74DE">
        <w:rPr>
          <w:rFonts w:ascii="Arial" w:hAnsi="Arial" w:cs="Arial"/>
          <w:b/>
          <w:i/>
          <w:sz w:val="24"/>
          <w:szCs w:val="24"/>
        </w:rPr>
        <w:t>modulated</w:t>
      </w:r>
      <w:r w:rsidR="001C74DE" w:rsidRPr="00CD5B98">
        <w:rPr>
          <w:rFonts w:ascii="Arial" w:hAnsi="Arial" w:cs="Arial"/>
          <w:b/>
          <w:i/>
          <w:sz w:val="24"/>
          <w:szCs w:val="24"/>
        </w:rPr>
        <w:t xml:space="preserve"> </w:t>
      </w:r>
      <w:r w:rsidRPr="00CD5B98">
        <w:rPr>
          <w:rFonts w:ascii="Arial" w:hAnsi="Arial" w:cs="Arial"/>
          <w:b/>
          <w:i/>
          <w:sz w:val="24"/>
          <w:szCs w:val="24"/>
        </w:rPr>
        <w:t xml:space="preserve">by </w:t>
      </w:r>
      <w:r w:rsidR="008D260D">
        <w:rPr>
          <w:rFonts w:ascii="Arial" w:hAnsi="Arial" w:cs="Arial"/>
          <w:b/>
          <w:i/>
          <w:sz w:val="24"/>
          <w:szCs w:val="24"/>
        </w:rPr>
        <w:t>bevacizumab</w:t>
      </w:r>
      <w:r w:rsidRPr="00CD5B98">
        <w:rPr>
          <w:rFonts w:ascii="Arial" w:hAnsi="Arial" w:cs="Arial"/>
          <w:b/>
          <w:i/>
          <w:sz w:val="24"/>
          <w:szCs w:val="24"/>
        </w:rPr>
        <w:t>.</w:t>
      </w:r>
      <w:r w:rsidR="003C6E27">
        <w:rPr>
          <w:rFonts w:ascii="Arial" w:hAnsi="Arial" w:cs="Arial"/>
          <w:b/>
          <w:sz w:val="24"/>
          <w:szCs w:val="24"/>
        </w:rPr>
        <w:t xml:space="preserve"> </w:t>
      </w:r>
      <w:r w:rsidRPr="00CD5B98">
        <w:rPr>
          <w:rFonts w:ascii="Arial" w:hAnsi="Arial" w:cs="Arial"/>
          <w:sz w:val="24"/>
          <w:szCs w:val="24"/>
        </w:rPr>
        <w:t xml:space="preserve">(a) 24 mouse Ensembl genes (of which 20 are mapped to human gene symbols) showed differential gene expression only in the </w:t>
      </w:r>
      <w:r w:rsidR="006D6327" w:rsidRPr="00834456">
        <w:rPr>
          <w:rFonts w:ascii="Arial" w:hAnsi="Arial" w:cs="Arial"/>
          <w:sz w:val="24"/>
          <w:szCs w:val="24"/>
        </w:rPr>
        <w:t>vanucizumab</w:t>
      </w:r>
      <w:r w:rsidRPr="00834456">
        <w:rPr>
          <w:rFonts w:ascii="Arial" w:hAnsi="Arial" w:cs="Arial"/>
          <w:sz w:val="24"/>
          <w:szCs w:val="24"/>
        </w:rPr>
        <w:t xml:space="preserve"> treated </w:t>
      </w:r>
      <w:r w:rsidR="00441B34">
        <w:rPr>
          <w:rFonts w:ascii="Arial" w:hAnsi="Arial" w:cs="Arial"/>
          <w:sz w:val="24"/>
          <w:szCs w:val="24"/>
        </w:rPr>
        <w:t>tumour</w:t>
      </w:r>
      <w:r w:rsidRPr="00834456">
        <w:rPr>
          <w:rFonts w:ascii="Arial" w:hAnsi="Arial" w:cs="Arial"/>
          <w:sz w:val="24"/>
          <w:szCs w:val="24"/>
        </w:rPr>
        <w:t xml:space="preserve"> samples.</w:t>
      </w:r>
      <w:r w:rsidR="003C6E27">
        <w:rPr>
          <w:rFonts w:ascii="Arial" w:hAnsi="Arial" w:cs="Arial"/>
          <w:sz w:val="24"/>
          <w:szCs w:val="24"/>
        </w:rPr>
        <w:t xml:space="preserve"> </w:t>
      </w:r>
      <w:r w:rsidRPr="00834456">
        <w:rPr>
          <w:rFonts w:ascii="Arial" w:hAnsi="Arial" w:cs="Arial"/>
          <w:sz w:val="24"/>
          <w:szCs w:val="24"/>
        </w:rPr>
        <w:t xml:space="preserve">(b) The expression of 25 other genes was affected by LC06 and </w:t>
      </w:r>
      <w:r w:rsidR="006D6327" w:rsidRPr="00834456">
        <w:rPr>
          <w:rFonts w:ascii="Arial" w:hAnsi="Arial" w:cs="Arial"/>
          <w:sz w:val="24"/>
          <w:szCs w:val="24"/>
        </w:rPr>
        <w:t>vanucizumab</w:t>
      </w:r>
      <w:r w:rsidRPr="00834456">
        <w:rPr>
          <w:rFonts w:ascii="Arial" w:hAnsi="Arial" w:cs="Arial"/>
          <w:sz w:val="24"/>
          <w:szCs w:val="24"/>
        </w:rPr>
        <w:t xml:space="preserve"> treatment, but not by </w:t>
      </w:r>
      <w:r w:rsidR="001C74DE" w:rsidRPr="00834456">
        <w:rPr>
          <w:rFonts w:ascii="Arial" w:hAnsi="Arial" w:cs="Arial"/>
          <w:sz w:val="24"/>
          <w:szCs w:val="24"/>
        </w:rPr>
        <w:t>bevacizumab</w:t>
      </w:r>
      <w:r w:rsidRPr="00834456">
        <w:rPr>
          <w:rFonts w:ascii="Arial" w:hAnsi="Arial" w:cs="Arial"/>
          <w:sz w:val="24"/>
          <w:szCs w:val="24"/>
        </w:rPr>
        <w:t>.</w:t>
      </w:r>
      <w:r w:rsidR="003C6E27">
        <w:rPr>
          <w:rFonts w:ascii="Arial" w:hAnsi="Arial" w:cs="Arial"/>
          <w:sz w:val="24"/>
          <w:szCs w:val="24"/>
        </w:rPr>
        <w:t xml:space="preserve"> </w:t>
      </w:r>
      <w:r w:rsidRPr="00834456">
        <w:rPr>
          <w:rFonts w:ascii="Arial" w:hAnsi="Arial" w:cs="Arial"/>
          <w:sz w:val="24"/>
          <w:szCs w:val="24"/>
        </w:rPr>
        <w:t>The genes have been mapped to</w:t>
      </w:r>
      <w:r w:rsidRPr="00CD5B98">
        <w:rPr>
          <w:rFonts w:ascii="Arial" w:hAnsi="Arial" w:cs="Arial"/>
          <w:sz w:val="24"/>
          <w:szCs w:val="24"/>
        </w:rPr>
        <w:t xml:space="preserve"> their involvement in a particular biological process and compared to the previously described VEGF-dependent vasculature signature </w:t>
      </w:r>
      <w:r w:rsidR="004E2625">
        <w:rPr>
          <w:rFonts w:ascii="Arial" w:hAnsi="Arial" w:cs="Arial"/>
          <w:sz w:val="24"/>
          <w:szCs w:val="24"/>
        </w:rPr>
        <w:fldChar w:fldCharType="begin"/>
      </w:r>
      <w:r w:rsidR="009D77D6">
        <w:rPr>
          <w:rFonts w:ascii="Arial" w:hAnsi="Arial" w:cs="Arial"/>
          <w:sz w:val="24"/>
          <w:szCs w:val="24"/>
        </w:rPr>
        <w:instrText xml:space="preserve"> ADDIN EN.CITE &lt;EndNote&gt;&lt;Cite&gt;&lt;Author&gt;Brauer&lt;/Author&gt;&lt;Year&gt;2013&lt;/Year&gt;&lt;RecNum&gt;72&lt;/RecNum&gt;&lt;DisplayText&gt;(Brauer&lt;style face="italic"&gt; et al&lt;/style&gt;, 2013)&lt;/DisplayText&gt;&lt;record&gt;&lt;rec-number&gt;72&lt;/rec-number&gt;&lt;foreign-keys&gt;&lt;key app="EN" db-id="r2zrvdsw75w50leefepvxaapa95xdf59aswx"&gt;72&lt;/key&gt;&lt;/foreign-keys&gt;&lt;ref-type name="Journal Article"&gt;17&lt;/ref-type&gt;&lt;contributors&gt;&lt;authors&gt;&lt;author&gt;Brauer, Matthew J.&lt;/author&gt;&lt;author&gt;Zhuang, Guanglei&lt;/author&gt;&lt;author&gt;Schmidt, Maike&lt;/author&gt;&lt;author&gt;Yao, Jenny&lt;/author&gt;&lt;author&gt;Wu, Xiumin&lt;/author&gt;&lt;author&gt;Kaminker, Joshua S.&lt;/author&gt;&lt;author&gt;Jurinka, Stefanie S.&lt;/author&gt;&lt;author&gt;Kolumam, Ganesh&lt;/author&gt;&lt;author&gt;Chung, Alicia S.&lt;/author&gt;&lt;author&gt;Jubb, Adrian&lt;/author&gt;&lt;author&gt;Modrusan, Zora&lt;/author&gt;&lt;author&gt;Ozawa, Tomoko&lt;/author&gt;&lt;author&gt;James, C. David&lt;/author&gt;&lt;author&gt;Phillips, Heidi&lt;/author&gt;&lt;author&gt;Haley, Benjamin&lt;/author&gt;&lt;author&gt;Tam, Rachel N.W.&lt;/author&gt;&lt;author&gt;Clermont, Anne C.&lt;/author&gt;&lt;author&gt;Cheng, Jason H.&lt;/author&gt;&lt;author&gt;Yang, Sherry X.&lt;/author&gt;&lt;author&gt;Swain, Sandra M.&lt;/author&gt;&lt;author&gt;Chen, Daniel&lt;/author&gt;&lt;author&gt;Scherer, Stefan J.&lt;/author&gt;&lt;author&gt;Koeppen, Hartmut&lt;/author&gt;&lt;author&gt;Yeh, Ru-Fang&lt;/author&gt;&lt;author&gt;Yue, Peng&lt;/author&gt;&lt;author&gt;Stephan, Jean-Philippe&lt;/author&gt;&lt;author&gt;Hegde, Priti&lt;/author&gt;&lt;author&gt;Ferrara, Napoleone&lt;/author&gt;&lt;author&gt;Singh, Mallika&lt;/author&gt;&lt;author&gt;Bais, Carlos&lt;/author&gt;&lt;/authors&gt;&lt;/contributors&gt;&lt;titles&gt;&lt;title&gt;Identification and analysis of in vivo VEGF downstream markers link VEGF pathway activity with efficacy of anti-VEGF therapies&lt;/title&gt;&lt;secondary-title&gt;Clinical Cancer Research&lt;/secondary-title&gt;&lt;/titles&gt;&lt;periodical&gt;&lt;full-title&gt;Clinical Cancer Research&lt;/full-title&gt;&lt;abbr-1&gt;Clin Cancer Res&lt;/abbr-1&gt;&lt;/periodical&gt;&lt;pages&gt;3681-3692&lt;/pages&gt;&lt;volume&gt;19&lt;/volume&gt;&lt;number&gt;13&lt;/number&gt;&lt;dates&gt;&lt;year&gt;2013&lt;/year&gt;&lt;pub-dates&gt;&lt;date&gt;July 1, 2013&lt;/date&gt;&lt;/pub-dates&gt;&lt;/dates&gt;&lt;urls&gt;&lt;related-urls&gt;&lt;url&gt;http://clincancerres.aacrjournals.org/content/19/13/3681.abstract&lt;/url&gt;&lt;/related-urls&gt;&lt;/urls&gt;&lt;electronic-resource-num&gt;10.1158/1078-0432.ccr-12-3635&lt;/electronic-resource-num&gt;&lt;/record&gt;&lt;/Cite&gt;&lt;/EndNote&gt;</w:instrText>
      </w:r>
      <w:r w:rsidR="004E2625">
        <w:rPr>
          <w:rFonts w:ascii="Arial" w:hAnsi="Arial" w:cs="Arial"/>
          <w:sz w:val="24"/>
          <w:szCs w:val="24"/>
        </w:rPr>
        <w:fldChar w:fldCharType="separate"/>
      </w:r>
      <w:r w:rsidR="00B86BDD">
        <w:rPr>
          <w:rFonts w:ascii="Arial" w:hAnsi="Arial" w:cs="Arial"/>
          <w:noProof/>
          <w:sz w:val="24"/>
          <w:szCs w:val="24"/>
        </w:rPr>
        <w:t>(</w:t>
      </w:r>
      <w:hyperlink w:anchor="_ENREF_8" w:tooltip="Brauer, 2013 #72" w:history="1">
        <w:r w:rsidR="005517A7">
          <w:rPr>
            <w:rFonts w:ascii="Arial" w:hAnsi="Arial" w:cs="Arial"/>
            <w:noProof/>
            <w:sz w:val="24"/>
            <w:szCs w:val="24"/>
          </w:rPr>
          <w:t>Brauer</w:t>
        </w:r>
        <w:r w:rsidR="005517A7" w:rsidRPr="00B86BDD">
          <w:rPr>
            <w:rFonts w:ascii="Arial" w:hAnsi="Arial" w:cs="Arial"/>
            <w:i/>
            <w:noProof/>
            <w:sz w:val="24"/>
            <w:szCs w:val="24"/>
          </w:rPr>
          <w:t xml:space="preserve"> et al</w:t>
        </w:r>
        <w:r w:rsidR="005517A7">
          <w:rPr>
            <w:rFonts w:ascii="Arial" w:hAnsi="Arial" w:cs="Arial"/>
            <w:noProof/>
            <w:sz w:val="24"/>
            <w:szCs w:val="24"/>
          </w:rPr>
          <w:t>, 2013</w:t>
        </w:r>
      </w:hyperlink>
      <w:r w:rsidR="00B86BDD">
        <w:rPr>
          <w:rFonts w:ascii="Arial" w:hAnsi="Arial" w:cs="Arial"/>
          <w:noProof/>
          <w:sz w:val="24"/>
          <w:szCs w:val="24"/>
        </w:rPr>
        <w:t>)</w:t>
      </w:r>
      <w:r w:rsidR="004E2625">
        <w:rPr>
          <w:rFonts w:ascii="Arial" w:hAnsi="Arial" w:cs="Arial"/>
          <w:sz w:val="24"/>
          <w:szCs w:val="24"/>
        </w:rPr>
        <w:fldChar w:fldCharType="end"/>
      </w:r>
      <w:r w:rsidRPr="00CD5B98">
        <w:rPr>
          <w:rFonts w:ascii="Arial" w:hAnsi="Arial" w:cs="Arial"/>
          <w:sz w:val="24"/>
          <w:szCs w:val="24"/>
        </w:rPr>
        <w:t>.</w:t>
      </w:r>
      <w:r w:rsidR="003C6E27">
        <w:rPr>
          <w:rFonts w:ascii="Arial" w:hAnsi="Arial" w:cs="Arial"/>
          <w:sz w:val="24"/>
          <w:szCs w:val="24"/>
        </w:rPr>
        <w:t xml:space="preserve"> </w:t>
      </w:r>
      <w:r w:rsidRPr="00CD5B98">
        <w:rPr>
          <w:rFonts w:ascii="Arial" w:hAnsi="Arial" w:cs="Arial"/>
          <w:sz w:val="24"/>
          <w:szCs w:val="24"/>
        </w:rPr>
        <w:t xml:space="preserve">The differential gene expression </w:t>
      </w:r>
      <w:r w:rsidRPr="00834456">
        <w:rPr>
          <w:rFonts w:ascii="Arial" w:hAnsi="Arial" w:cs="Arial"/>
          <w:sz w:val="24"/>
          <w:szCs w:val="24"/>
        </w:rPr>
        <w:t xml:space="preserve">between </w:t>
      </w:r>
      <w:r w:rsidR="006D6327" w:rsidRPr="00834456">
        <w:rPr>
          <w:rFonts w:ascii="Arial" w:hAnsi="Arial" w:cs="Arial"/>
          <w:sz w:val="24"/>
          <w:szCs w:val="24"/>
        </w:rPr>
        <w:t>vanucizumab</w:t>
      </w:r>
      <w:r w:rsidRPr="00CD5B98">
        <w:rPr>
          <w:rFonts w:ascii="Arial" w:hAnsi="Arial" w:cs="Arial"/>
          <w:sz w:val="24"/>
          <w:szCs w:val="24"/>
        </w:rPr>
        <w:t xml:space="preserve">-treated and </w:t>
      </w:r>
      <w:r w:rsidR="00F32A34">
        <w:rPr>
          <w:rFonts w:ascii="Arial" w:hAnsi="Arial" w:cs="Arial"/>
          <w:sz w:val="24"/>
          <w:szCs w:val="24"/>
        </w:rPr>
        <w:t>omalizumab</w:t>
      </w:r>
      <w:r w:rsidR="006E60BC">
        <w:rPr>
          <w:rFonts w:ascii="Arial" w:hAnsi="Arial" w:cs="Arial"/>
          <w:sz w:val="24"/>
          <w:szCs w:val="24"/>
        </w:rPr>
        <w:t xml:space="preserve"> (control)</w:t>
      </w:r>
      <w:r w:rsidR="005E1774">
        <w:rPr>
          <w:rFonts w:ascii="Arial" w:hAnsi="Arial" w:cs="Arial"/>
          <w:sz w:val="24"/>
          <w:szCs w:val="24"/>
        </w:rPr>
        <w:t xml:space="preserve"> </w:t>
      </w:r>
      <w:r w:rsidR="001C74DE">
        <w:rPr>
          <w:rFonts w:ascii="Arial" w:hAnsi="Arial" w:cs="Arial"/>
          <w:sz w:val="24"/>
          <w:szCs w:val="24"/>
        </w:rPr>
        <w:t xml:space="preserve">treated </w:t>
      </w:r>
      <w:r w:rsidR="00441B34">
        <w:rPr>
          <w:rFonts w:ascii="Arial" w:hAnsi="Arial" w:cs="Arial"/>
          <w:sz w:val="24"/>
          <w:szCs w:val="24"/>
        </w:rPr>
        <w:t>tumour</w:t>
      </w:r>
      <w:r w:rsidR="001C74DE">
        <w:rPr>
          <w:rFonts w:ascii="Arial" w:hAnsi="Arial" w:cs="Arial"/>
          <w:sz w:val="24"/>
          <w:szCs w:val="24"/>
        </w:rPr>
        <w:t xml:space="preserve">s </w:t>
      </w:r>
      <w:r w:rsidRPr="00CD5B98">
        <w:rPr>
          <w:rFonts w:ascii="Arial" w:hAnsi="Arial" w:cs="Arial"/>
          <w:sz w:val="24"/>
          <w:szCs w:val="24"/>
        </w:rPr>
        <w:t xml:space="preserve">are provided as fold-change for experiment 1 </w:t>
      </w:r>
      <w:r w:rsidR="00DD1152">
        <w:rPr>
          <w:rFonts w:ascii="Arial" w:hAnsi="Arial" w:cs="Arial"/>
          <w:sz w:val="24"/>
          <w:szCs w:val="24"/>
        </w:rPr>
        <w:t>(LR(log2 ratio)C1) and 2 (LRC2).</w:t>
      </w:r>
    </w:p>
    <w:p w:rsidR="00501698" w:rsidRPr="00E66C0D" w:rsidRDefault="00501698" w:rsidP="00DD1152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501698" w:rsidRPr="00E66C0D" w:rsidSect="00701746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D1152" w:rsidRDefault="00DD1152" w:rsidP="00051AAA">
      <w:pPr>
        <w:widowControl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DD1152" w:rsidSect="00F37193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824" w:rsidRDefault="007F2824" w:rsidP="00C623BA">
      <w:pPr>
        <w:spacing w:after="0" w:line="240" w:lineRule="auto"/>
      </w:pPr>
      <w:r>
        <w:separator/>
      </w:r>
    </w:p>
  </w:endnote>
  <w:endnote w:type="continuationSeparator" w:id="0">
    <w:p w:rsidR="007F2824" w:rsidRDefault="007F2824" w:rsidP="00C62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7560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5517A7" w:rsidRPr="00C623BA" w:rsidRDefault="004E2625">
        <w:pPr>
          <w:pStyle w:val="Footer"/>
          <w:jc w:val="right"/>
          <w:rPr>
            <w:rFonts w:ascii="Arial" w:hAnsi="Arial" w:cs="Arial"/>
          </w:rPr>
        </w:pPr>
        <w:r w:rsidRPr="00C623BA">
          <w:rPr>
            <w:rFonts w:ascii="Arial" w:hAnsi="Arial" w:cs="Arial"/>
          </w:rPr>
          <w:fldChar w:fldCharType="begin"/>
        </w:r>
        <w:r w:rsidR="005517A7" w:rsidRPr="00C623BA">
          <w:rPr>
            <w:rFonts w:ascii="Arial" w:hAnsi="Arial" w:cs="Arial"/>
          </w:rPr>
          <w:instrText xml:space="preserve"> PAGE   \* MERGEFORMAT </w:instrText>
        </w:r>
        <w:r w:rsidRPr="00C623BA">
          <w:rPr>
            <w:rFonts w:ascii="Arial" w:hAnsi="Arial" w:cs="Arial"/>
          </w:rPr>
          <w:fldChar w:fldCharType="separate"/>
        </w:r>
        <w:r w:rsidR="002E0856">
          <w:rPr>
            <w:rFonts w:ascii="Arial" w:hAnsi="Arial" w:cs="Arial"/>
            <w:noProof/>
          </w:rPr>
          <w:t>1</w:t>
        </w:r>
        <w:r w:rsidRPr="00C623BA">
          <w:rPr>
            <w:rFonts w:ascii="Arial" w:hAnsi="Arial" w:cs="Arial"/>
          </w:rPr>
          <w:fldChar w:fldCharType="end"/>
        </w:r>
      </w:p>
    </w:sdtContent>
  </w:sdt>
  <w:p w:rsidR="005517A7" w:rsidRDefault="005517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824" w:rsidRDefault="007F2824" w:rsidP="00C623BA">
      <w:pPr>
        <w:spacing w:after="0" w:line="240" w:lineRule="auto"/>
      </w:pPr>
      <w:r>
        <w:separator/>
      </w:r>
    </w:p>
  </w:footnote>
  <w:footnote w:type="continuationSeparator" w:id="0">
    <w:p w:rsidR="007F2824" w:rsidRDefault="007F2824" w:rsidP="00C62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06DDA"/>
    <w:multiLevelType w:val="hybridMultilevel"/>
    <w:tmpl w:val="1DA4718E"/>
    <w:lvl w:ilvl="0" w:tplc="55923838">
      <w:start w:val="1"/>
      <w:numFmt w:val="low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020186"/>
    <w:multiLevelType w:val="hybridMultilevel"/>
    <w:tmpl w:val="E96A2438"/>
    <w:lvl w:ilvl="0" w:tplc="1B4C72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2zrvdsw75w50leefepvxaapa95xdf59aswx&quot;&gt;Ang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3&lt;/item&gt;&lt;item&gt;24&lt;/item&gt;&lt;item&gt;25&lt;/item&gt;&lt;item&gt;26&lt;/item&gt;&lt;item&gt;28&lt;/item&gt;&lt;item&gt;29&lt;/item&gt;&lt;item&gt;31&lt;/item&gt;&lt;item&gt;32&lt;/item&gt;&lt;item&gt;35&lt;/item&gt;&lt;item&gt;36&lt;/item&gt;&lt;item&gt;41&lt;/item&gt;&lt;item&gt;42&lt;/item&gt;&lt;item&gt;43&lt;/item&gt;&lt;item&gt;44&lt;/item&gt;&lt;item&gt;45&lt;/item&gt;&lt;item&gt;47&lt;/item&gt;&lt;item&gt;48&lt;/item&gt;&lt;item&gt;49&lt;/item&gt;&lt;item&gt;54&lt;/item&gt;&lt;item&gt;55&lt;/item&gt;&lt;item&gt;56&lt;/item&gt;&lt;item&gt;58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7573E1"/>
    <w:rsid w:val="00000811"/>
    <w:rsid w:val="00000A50"/>
    <w:rsid w:val="00002280"/>
    <w:rsid w:val="00002CC9"/>
    <w:rsid w:val="00003280"/>
    <w:rsid w:val="000047A8"/>
    <w:rsid w:val="0000484C"/>
    <w:rsid w:val="00005CBF"/>
    <w:rsid w:val="00006712"/>
    <w:rsid w:val="00006FDF"/>
    <w:rsid w:val="0001019E"/>
    <w:rsid w:val="000114EE"/>
    <w:rsid w:val="00013738"/>
    <w:rsid w:val="00016911"/>
    <w:rsid w:val="00016E6D"/>
    <w:rsid w:val="00017CA1"/>
    <w:rsid w:val="00022F5A"/>
    <w:rsid w:val="000237B3"/>
    <w:rsid w:val="00023E66"/>
    <w:rsid w:val="0002438D"/>
    <w:rsid w:val="00027960"/>
    <w:rsid w:val="00030944"/>
    <w:rsid w:val="00030F5D"/>
    <w:rsid w:val="0003204B"/>
    <w:rsid w:val="00032DEB"/>
    <w:rsid w:val="000354A2"/>
    <w:rsid w:val="00035947"/>
    <w:rsid w:val="00035A39"/>
    <w:rsid w:val="000365B2"/>
    <w:rsid w:val="00036767"/>
    <w:rsid w:val="00036CB6"/>
    <w:rsid w:val="000377DA"/>
    <w:rsid w:val="0004075D"/>
    <w:rsid w:val="000411F1"/>
    <w:rsid w:val="000412BD"/>
    <w:rsid w:val="00041FC7"/>
    <w:rsid w:val="000430CE"/>
    <w:rsid w:val="000438A8"/>
    <w:rsid w:val="0004483F"/>
    <w:rsid w:val="00046004"/>
    <w:rsid w:val="000469F0"/>
    <w:rsid w:val="00046A63"/>
    <w:rsid w:val="000470DF"/>
    <w:rsid w:val="000477A7"/>
    <w:rsid w:val="00047C52"/>
    <w:rsid w:val="000504D6"/>
    <w:rsid w:val="000507DF"/>
    <w:rsid w:val="00051614"/>
    <w:rsid w:val="00051AAA"/>
    <w:rsid w:val="00055087"/>
    <w:rsid w:val="000556DE"/>
    <w:rsid w:val="00057444"/>
    <w:rsid w:val="000606F9"/>
    <w:rsid w:val="000620B6"/>
    <w:rsid w:val="0006438E"/>
    <w:rsid w:val="00066DC7"/>
    <w:rsid w:val="00067165"/>
    <w:rsid w:val="00067339"/>
    <w:rsid w:val="000701ED"/>
    <w:rsid w:val="000726EC"/>
    <w:rsid w:val="000738A4"/>
    <w:rsid w:val="0007547E"/>
    <w:rsid w:val="000755BC"/>
    <w:rsid w:val="00075A11"/>
    <w:rsid w:val="00075A71"/>
    <w:rsid w:val="00076CC8"/>
    <w:rsid w:val="00077A59"/>
    <w:rsid w:val="0008068A"/>
    <w:rsid w:val="00080BEB"/>
    <w:rsid w:val="00080E2A"/>
    <w:rsid w:val="00080F5D"/>
    <w:rsid w:val="0008308C"/>
    <w:rsid w:val="00084235"/>
    <w:rsid w:val="00086088"/>
    <w:rsid w:val="00087CB5"/>
    <w:rsid w:val="00090E2E"/>
    <w:rsid w:val="00092588"/>
    <w:rsid w:val="00093E40"/>
    <w:rsid w:val="000947A8"/>
    <w:rsid w:val="00097033"/>
    <w:rsid w:val="000A04D4"/>
    <w:rsid w:val="000A0BE6"/>
    <w:rsid w:val="000A0E8E"/>
    <w:rsid w:val="000A11F9"/>
    <w:rsid w:val="000A1D28"/>
    <w:rsid w:val="000A2663"/>
    <w:rsid w:val="000A3815"/>
    <w:rsid w:val="000A3FC1"/>
    <w:rsid w:val="000A435F"/>
    <w:rsid w:val="000A509B"/>
    <w:rsid w:val="000A5C60"/>
    <w:rsid w:val="000A6E2A"/>
    <w:rsid w:val="000A7862"/>
    <w:rsid w:val="000B2BEC"/>
    <w:rsid w:val="000B33E1"/>
    <w:rsid w:val="000B4380"/>
    <w:rsid w:val="000B475B"/>
    <w:rsid w:val="000B475F"/>
    <w:rsid w:val="000B52D7"/>
    <w:rsid w:val="000B681B"/>
    <w:rsid w:val="000B6922"/>
    <w:rsid w:val="000C0D04"/>
    <w:rsid w:val="000C2962"/>
    <w:rsid w:val="000C29AA"/>
    <w:rsid w:val="000C6097"/>
    <w:rsid w:val="000C7223"/>
    <w:rsid w:val="000D0716"/>
    <w:rsid w:val="000D1ABD"/>
    <w:rsid w:val="000D33F3"/>
    <w:rsid w:val="000D4199"/>
    <w:rsid w:val="000D4D3E"/>
    <w:rsid w:val="000D5729"/>
    <w:rsid w:val="000D66B0"/>
    <w:rsid w:val="000E13AA"/>
    <w:rsid w:val="000E2B09"/>
    <w:rsid w:val="000E2CFD"/>
    <w:rsid w:val="000E3241"/>
    <w:rsid w:val="000E4AB8"/>
    <w:rsid w:val="000F0A56"/>
    <w:rsid w:val="000F0B83"/>
    <w:rsid w:val="000F0CDC"/>
    <w:rsid w:val="000F0D81"/>
    <w:rsid w:val="000F3914"/>
    <w:rsid w:val="000F4290"/>
    <w:rsid w:val="000F4866"/>
    <w:rsid w:val="000F5218"/>
    <w:rsid w:val="000F5D93"/>
    <w:rsid w:val="000F7C4C"/>
    <w:rsid w:val="001001CE"/>
    <w:rsid w:val="00100A24"/>
    <w:rsid w:val="00103883"/>
    <w:rsid w:val="00103B15"/>
    <w:rsid w:val="00103C89"/>
    <w:rsid w:val="001043F5"/>
    <w:rsid w:val="00104DDA"/>
    <w:rsid w:val="001059DF"/>
    <w:rsid w:val="0010612E"/>
    <w:rsid w:val="001077C7"/>
    <w:rsid w:val="001115C9"/>
    <w:rsid w:val="0011230F"/>
    <w:rsid w:val="001123B3"/>
    <w:rsid w:val="001134AA"/>
    <w:rsid w:val="001134B1"/>
    <w:rsid w:val="00113D16"/>
    <w:rsid w:val="00114104"/>
    <w:rsid w:val="00114A0C"/>
    <w:rsid w:val="0011751E"/>
    <w:rsid w:val="0011752A"/>
    <w:rsid w:val="00117AAD"/>
    <w:rsid w:val="00117CBA"/>
    <w:rsid w:val="00117DFB"/>
    <w:rsid w:val="00120729"/>
    <w:rsid w:val="00122AA9"/>
    <w:rsid w:val="001234FB"/>
    <w:rsid w:val="001237D8"/>
    <w:rsid w:val="0012415D"/>
    <w:rsid w:val="00125485"/>
    <w:rsid w:val="00125762"/>
    <w:rsid w:val="00125814"/>
    <w:rsid w:val="0013190D"/>
    <w:rsid w:val="001341FF"/>
    <w:rsid w:val="00135C6B"/>
    <w:rsid w:val="00135C6F"/>
    <w:rsid w:val="00135F38"/>
    <w:rsid w:val="0013638F"/>
    <w:rsid w:val="001363CA"/>
    <w:rsid w:val="00137243"/>
    <w:rsid w:val="00141E6D"/>
    <w:rsid w:val="001426DE"/>
    <w:rsid w:val="00142A62"/>
    <w:rsid w:val="00143012"/>
    <w:rsid w:val="001431B4"/>
    <w:rsid w:val="00143347"/>
    <w:rsid w:val="0014478A"/>
    <w:rsid w:val="0014486E"/>
    <w:rsid w:val="00144EFB"/>
    <w:rsid w:val="001465E1"/>
    <w:rsid w:val="001470B9"/>
    <w:rsid w:val="00147DB3"/>
    <w:rsid w:val="00150B89"/>
    <w:rsid w:val="00151102"/>
    <w:rsid w:val="00151E79"/>
    <w:rsid w:val="0015281E"/>
    <w:rsid w:val="00154320"/>
    <w:rsid w:val="001555AE"/>
    <w:rsid w:val="00155AB3"/>
    <w:rsid w:val="00155D40"/>
    <w:rsid w:val="00156ACB"/>
    <w:rsid w:val="00157AE9"/>
    <w:rsid w:val="00157D2D"/>
    <w:rsid w:val="00157F38"/>
    <w:rsid w:val="0016116C"/>
    <w:rsid w:val="00161C55"/>
    <w:rsid w:val="001626AE"/>
    <w:rsid w:val="0016399B"/>
    <w:rsid w:val="00164110"/>
    <w:rsid w:val="00164D6B"/>
    <w:rsid w:val="001651A2"/>
    <w:rsid w:val="001658F7"/>
    <w:rsid w:val="00166F13"/>
    <w:rsid w:val="00167A47"/>
    <w:rsid w:val="00167BAF"/>
    <w:rsid w:val="0017166C"/>
    <w:rsid w:val="00171A1D"/>
    <w:rsid w:val="00173991"/>
    <w:rsid w:val="0017411E"/>
    <w:rsid w:val="0017501E"/>
    <w:rsid w:val="00175495"/>
    <w:rsid w:val="001755B1"/>
    <w:rsid w:val="001778F2"/>
    <w:rsid w:val="00180908"/>
    <w:rsid w:val="00180DF5"/>
    <w:rsid w:val="00181B92"/>
    <w:rsid w:val="00182459"/>
    <w:rsid w:val="0018269C"/>
    <w:rsid w:val="001839B7"/>
    <w:rsid w:val="001852F8"/>
    <w:rsid w:val="00186D9D"/>
    <w:rsid w:val="0018761C"/>
    <w:rsid w:val="00187751"/>
    <w:rsid w:val="001904D9"/>
    <w:rsid w:val="00193702"/>
    <w:rsid w:val="00196FD3"/>
    <w:rsid w:val="00197372"/>
    <w:rsid w:val="001A0904"/>
    <w:rsid w:val="001A0DE3"/>
    <w:rsid w:val="001A0F0C"/>
    <w:rsid w:val="001A16C0"/>
    <w:rsid w:val="001A1F4A"/>
    <w:rsid w:val="001A24B3"/>
    <w:rsid w:val="001A27DA"/>
    <w:rsid w:val="001A311B"/>
    <w:rsid w:val="001A4272"/>
    <w:rsid w:val="001A5232"/>
    <w:rsid w:val="001A5A75"/>
    <w:rsid w:val="001A613C"/>
    <w:rsid w:val="001B0DCD"/>
    <w:rsid w:val="001B111E"/>
    <w:rsid w:val="001B1F25"/>
    <w:rsid w:val="001B28EE"/>
    <w:rsid w:val="001B306A"/>
    <w:rsid w:val="001B391C"/>
    <w:rsid w:val="001B49D3"/>
    <w:rsid w:val="001C0B40"/>
    <w:rsid w:val="001C188D"/>
    <w:rsid w:val="001C1D22"/>
    <w:rsid w:val="001C24E4"/>
    <w:rsid w:val="001C2B2E"/>
    <w:rsid w:val="001C3CDB"/>
    <w:rsid w:val="001C5082"/>
    <w:rsid w:val="001C74DE"/>
    <w:rsid w:val="001C7A3E"/>
    <w:rsid w:val="001C7CEC"/>
    <w:rsid w:val="001C7F27"/>
    <w:rsid w:val="001D02CF"/>
    <w:rsid w:val="001D2381"/>
    <w:rsid w:val="001D31B0"/>
    <w:rsid w:val="001D4A7B"/>
    <w:rsid w:val="001D4FBA"/>
    <w:rsid w:val="001D5CAC"/>
    <w:rsid w:val="001D68EF"/>
    <w:rsid w:val="001D69D7"/>
    <w:rsid w:val="001D7275"/>
    <w:rsid w:val="001E060B"/>
    <w:rsid w:val="001E0AF4"/>
    <w:rsid w:val="001E1AF2"/>
    <w:rsid w:val="001E3DA4"/>
    <w:rsid w:val="001E41A5"/>
    <w:rsid w:val="001E4923"/>
    <w:rsid w:val="001E4BF6"/>
    <w:rsid w:val="001E60FD"/>
    <w:rsid w:val="001E64B1"/>
    <w:rsid w:val="001E6F32"/>
    <w:rsid w:val="001E708A"/>
    <w:rsid w:val="001F086D"/>
    <w:rsid w:val="001F160D"/>
    <w:rsid w:val="001F2296"/>
    <w:rsid w:val="001F3071"/>
    <w:rsid w:val="001F4D0C"/>
    <w:rsid w:val="001F4ED2"/>
    <w:rsid w:val="001F76E5"/>
    <w:rsid w:val="001F7FCB"/>
    <w:rsid w:val="00201B86"/>
    <w:rsid w:val="002029FD"/>
    <w:rsid w:val="00203A86"/>
    <w:rsid w:val="00203F89"/>
    <w:rsid w:val="002042E5"/>
    <w:rsid w:val="00206CD7"/>
    <w:rsid w:val="00210ECA"/>
    <w:rsid w:val="00211232"/>
    <w:rsid w:val="00211656"/>
    <w:rsid w:val="002128A3"/>
    <w:rsid w:val="00213622"/>
    <w:rsid w:val="0021445D"/>
    <w:rsid w:val="00214851"/>
    <w:rsid w:val="00214BCB"/>
    <w:rsid w:val="00214C7D"/>
    <w:rsid w:val="00214F5F"/>
    <w:rsid w:val="00216758"/>
    <w:rsid w:val="00220462"/>
    <w:rsid w:val="002211BB"/>
    <w:rsid w:val="0022171A"/>
    <w:rsid w:val="00223F7D"/>
    <w:rsid w:val="00224C77"/>
    <w:rsid w:val="002264AF"/>
    <w:rsid w:val="0022673C"/>
    <w:rsid w:val="00227031"/>
    <w:rsid w:val="00227A53"/>
    <w:rsid w:val="00230F73"/>
    <w:rsid w:val="002312F5"/>
    <w:rsid w:val="002316E9"/>
    <w:rsid w:val="002317AA"/>
    <w:rsid w:val="002321D7"/>
    <w:rsid w:val="002333A4"/>
    <w:rsid w:val="00233482"/>
    <w:rsid w:val="00234344"/>
    <w:rsid w:val="002344C3"/>
    <w:rsid w:val="002347ED"/>
    <w:rsid w:val="002367F9"/>
    <w:rsid w:val="00241253"/>
    <w:rsid w:val="00241857"/>
    <w:rsid w:val="0024194E"/>
    <w:rsid w:val="00241AF2"/>
    <w:rsid w:val="002430C0"/>
    <w:rsid w:val="00243C8E"/>
    <w:rsid w:val="0024605B"/>
    <w:rsid w:val="002471B8"/>
    <w:rsid w:val="002500BA"/>
    <w:rsid w:val="0025118B"/>
    <w:rsid w:val="00252EB6"/>
    <w:rsid w:val="00253679"/>
    <w:rsid w:val="002537E3"/>
    <w:rsid w:val="00254608"/>
    <w:rsid w:val="00254C31"/>
    <w:rsid w:val="0025607A"/>
    <w:rsid w:val="0025657A"/>
    <w:rsid w:val="00256CF2"/>
    <w:rsid w:val="00257052"/>
    <w:rsid w:val="00257ABB"/>
    <w:rsid w:val="00260CBB"/>
    <w:rsid w:val="00261731"/>
    <w:rsid w:val="00261D35"/>
    <w:rsid w:val="00262650"/>
    <w:rsid w:val="002636BB"/>
    <w:rsid w:val="00263A5E"/>
    <w:rsid w:val="00263E03"/>
    <w:rsid w:val="00264E6A"/>
    <w:rsid w:val="002655F1"/>
    <w:rsid w:val="002664ED"/>
    <w:rsid w:val="00266F38"/>
    <w:rsid w:val="00270D55"/>
    <w:rsid w:val="00272106"/>
    <w:rsid w:val="00275AC7"/>
    <w:rsid w:val="00276B4C"/>
    <w:rsid w:val="00277748"/>
    <w:rsid w:val="00281801"/>
    <w:rsid w:val="00282D05"/>
    <w:rsid w:val="00282D4B"/>
    <w:rsid w:val="0028346E"/>
    <w:rsid w:val="00283C7E"/>
    <w:rsid w:val="00284B7C"/>
    <w:rsid w:val="0028527C"/>
    <w:rsid w:val="00286013"/>
    <w:rsid w:val="00286252"/>
    <w:rsid w:val="002873FA"/>
    <w:rsid w:val="00292CC5"/>
    <w:rsid w:val="00293281"/>
    <w:rsid w:val="00293A28"/>
    <w:rsid w:val="002944F2"/>
    <w:rsid w:val="00294797"/>
    <w:rsid w:val="002974F5"/>
    <w:rsid w:val="002A0027"/>
    <w:rsid w:val="002A12BF"/>
    <w:rsid w:val="002A1D81"/>
    <w:rsid w:val="002A219E"/>
    <w:rsid w:val="002A21C2"/>
    <w:rsid w:val="002A2A07"/>
    <w:rsid w:val="002A44B1"/>
    <w:rsid w:val="002A460E"/>
    <w:rsid w:val="002A4D78"/>
    <w:rsid w:val="002A5308"/>
    <w:rsid w:val="002A53C7"/>
    <w:rsid w:val="002A6417"/>
    <w:rsid w:val="002A6EA7"/>
    <w:rsid w:val="002A7338"/>
    <w:rsid w:val="002B09A6"/>
    <w:rsid w:val="002B09B7"/>
    <w:rsid w:val="002B0C66"/>
    <w:rsid w:val="002B35E3"/>
    <w:rsid w:val="002B3D59"/>
    <w:rsid w:val="002B4701"/>
    <w:rsid w:val="002B4A6C"/>
    <w:rsid w:val="002B4FED"/>
    <w:rsid w:val="002B61FA"/>
    <w:rsid w:val="002B6972"/>
    <w:rsid w:val="002B715F"/>
    <w:rsid w:val="002B7E01"/>
    <w:rsid w:val="002B7F67"/>
    <w:rsid w:val="002C0A38"/>
    <w:rsid w:val="002C120A"/>
    <w:rsid w:val="002C139A"/>
    <w:rsid w:val="002C30E6"/>
    <w:rsid w:val="002C36BD"/>
    <w:rsid w:val="002C3BEF"/>
    <w:rsid w:val="002C4058"/>
    <w:rsid w:val="002C5867"/>
    <w:rsid w:val="002C5F56"/>
    <w:rsid w:val="002C6329"/>
    <w:rsid w:val="002C6CFC"/>
    <w:rsid w:val="002D0542"/>
    <w:rsid w:val="002D19F9"/>
    <w:rsid w:val="002D26B4"/>
    <w:rsid w:val="002D3CBC"/>
    <w:rsid w:val="002D4A4A"/>
    <w:rsid w:val="002D619B"/>
    <w:rsid w:val="002D6813"/>
    <w:rsid w:val="002D737A"/>
    <w:rsid w:val="002D746A"/>
    <w:rsid w:val="002E0856"/>
    <w:rsid w:val="002E0D07"/>
    <w:rsid w:val="002E103C"/>
    <w:rsid w:val="002E15B8"/>
    <w:rsid w:val="002E1750"/>
    <w:rsid w:val="002E1C0D"/>
    <w:rsid w:val="002E3EFE"/>
    <w:rsid w:val="002E4C7D"/>
    <w:rsid w:val="002E59C1"/>
    <w:rsid w:val="002E7056"/>
    <w:rsid w:val="002E71D3"/>
    <w:rsid w:val="002E7997"/>
    <w:rsid w:val="002F1098"/>
    <w:rsid w:val="002F1A57"/>
    <w:rsid w:val="002F2414"/>
    <w:rsid w:val="002F25E5"/>
    <w:rsid w:val="002F3390"/>
    <w:rsid w:val="002F33A7"/>
    <w:rsid w:val="002F344E"/>
    <w:rsid w:val="002F4103"/>
    <w:rsid w:val="002F42D7"/>
    <w:rsid w:val="002F46D6"/>
    <w:rsid w:val="002F49F8"/>
    <w:rsid w:val="002F50C5"/>
    <w:rsid w:val="002F6908"/>
    <w:rsid w:val="002F74EB"/>
    <w:rsid w:val="002F75D0"/>
    <w:rsid w:val="00300B14"/>
    <w:rsid w:val="00301085"/>
    <w:rsid w:val="003030E1"/>
    <w:rsid w:val="003040CB"/>
    <w:rsid w:val="0030612B"/>
    <w:rsid w:val="003066BC"/>
    <w:rsid w:val="00306781"/>
    <w:rsid w:val="003117C9"/>
    <w:rsid w:val="00313BDF"/>
    <w:rsid w:val="00314CF9"/>
    <w:rsid w:val="00317011"/>
    <w:rsid w:val="0031717D"/>
    <w:rsid w:val="00320AD5"/>
    <w:rsid w:val="00321F6E"/>
    <w:rsid w:val="00322C9F"/>
    <w:rsid w:val="00322D1F"/>
    <w:rsid w:val="0032567C"/>
    <w:rsid w:val="00325D60"/>
    <w:rsid w:val="00325FBC"/>
    <w:rsid w:val="00330451"/>
    <w:rsid w:val="00330AD5"/>
    <w:rsid w:val="003310BC"/>
    <w:rsid w:val="00331171"/>
    <w:rsid w:val="00331FF5"/>
    <w:rsid w:val="00332E47"/>
    <w:rsid w:val="0033513E"/>
    <w:rsid w:val="00337297"/>
    <w:rsid w:val="0033747D"/>
    <w:rsid w:val="00340023"/>
    <w:rsid w:val="0034139A"/>
    <w:rsid w:val="0034198F"/>
    <w:rsid w:val="00342629"/>
    <w:rsid w:val="00343212"/>
    <w:rsid w:val="00350216"/>
    <w:rsid w:val="00350951"/>
    <w:rsid w:val="00352463"/>
    <w:rsid w:val="00353DBF"/>
    <w:rsid w:val="00354D13"/>
    <w:rsid w:val="00356FAA"/>
    <w:rsid w:val="00357314"/>
    <w:rsid w:val="003576F4"/>
    <w:rsid w:val="0036157B"/>
    <w:rsid w:val="003618A1"/>
    <w:rsid w:val="00361BD5"/>
    <w:rsid w:val="003623EF"/>
    <w:rsid w:val="003624A1"/>
    <w:rsid w:val="00364C15"/>
    <w:rsid w:val="00364F55"/>
    <w:rsid w:val="00367972"/>
    <w:rsid w:val="003705EA"/>
    <w:rsid w:val="00374BA5"/>
    <w:rsid w:val="003753B0"/>
    <w:rsid w:val="00376E36"/>
    <w:rsid w:val="00381726"/>
    <w:rsid w:val="00381C40"/>
    <w:rsid w:val="003825E0"/>
    <w:rsid w:val="00382D28"/>
    <w:rsid w:val="003841B5"/>
    <w:rsid w:val="00385045"/>
    <w:rsid w:val="00385776"/>
    <w:rsid w:val="00386356"/>
    <w:rsid w:val="00386837"/>
    <w:rsid w:val="00386898"/>
    <w:rsid w:val="0039016B"/>
    <w:rsid w:val="0039027D"/>
    <w:rsid w:val="003904E7"/>
    <w:rsid w:val="00391E14"/>
    <w:rsid w:val="00392A4D"/>
    <w:rsid w:val="00393996"/>
    <w:rsid w:val="00394818"/>
    <w:rsid w:val="003951C4"/>
    <w:rsid w:val="003959B3"/>
    <w:rsid w:val="00396B3F"/>
    <w:rsid w:val="00397CA6"/>
    <w:rsid w:val="00397DA3"/>
    <w:rsid w:val="003A27E4"/>
    <w:rsid w:val="003A2844"/>
    <w:rsid w:val="003A41B2"/>
    <w:rsid w:val="003A4300"/>
    <w:rsid w:val="003A6486"/>
    <w:rsid w:val="003A6CE2"/>
    <w:rsid w:val="003A6EF4"/>
    <w:rsid w:val="003A7A49"/>
    <w:rsid w:val="003B2D6F"/>
    <w:rsid w:val="003B30A6"/>
    <w:rsid w:val="003B342D"/>
    <w:rsid w:val="003B3995"/>
    <w:rsid w:val="003B5295"/>
    <w:rsid w:val="003B6313"/>
    <w:rsid w:val="003B6322"/>
    <w:rsid w:val="003C08F6"/>
    <w:rsid w:val="003C173C"/>
    <w:rsid w:val="003C29EF"/>
    <w:rsid w:val="003C4781"/>
    <w:rsid w:val="003C482A"/>
    <w:rsid w:val="003C6A8E"/>
    <w:rsid w:val="003C6E27"/>
    <w:rsid w:val="003C7448"/>
    <w:rsid w:val="003D17D3"/>
    <w:rsid w:val="003D1C57"/>
    <w:rsid w:val="003D2C97"/>
    <w:rsid w:val="003D47B6"/>
    <w:rsid w:val="003D615D"/>
    <w:rsid w:val="003D6662"/>
    <w:rsid w:val="003D6780"/>
    <w:rsid w:val="003D6DC4"/>
    <w:rsid w:val="003E02CC"/>
    <w:rsid w:val="003E0CB0"/>
    <w:rsid w:val="003E12E6"/>
    <w:rsid w:val="003E1685"/>
    <w:rsid w:val="003E1C26"/>
    <w:rsid w:val="003E23E1"/>
    <w:rsid w:val="003E328B"/>
    <w:rsid w:val="003E34E9"/>
    <w:rsid w:val="003E3D43"/>
    <w:rsid w:val="003E4575"/>
    <w:rsid w:val="003E6221"/>
    <w:rsid w:val="003F06C4"/>
    <w:rsid w:val="003F1438"/>
    <w:rsid w:val="003F3DDA"/>
    <w:rsid w:val="003F50F9"/>
    <w:rsid w:val="003F5D84"/>
    <w:rsid w:val="003F5EA5"/>
    <w:rsid w:val="003F6393"/>
    <w:rsid w:val="003F64C3"/>
    <w:rsid w:val="00401745"/>
    <w:rsid w:val="00401913"/>
    <w:rsid w:val="00401F03"/>
    <w:rsid w:val="0040210D"/>
    <w:rsid w:val="004022FA"/>
    <w:rsid w:val="00402CA2"/>
    <w:rsid w:val="00403FC2"/>
    <w:rsid w:val="00405730"/>
    <w:rsid w:val="00405B60"/>
    <w:rsid w:val="00407BD3"/>
    <w:rsid w:val="004107D4"/>
    <w:rsid w:val="00411FB5"/>
    <w:rsid w:val="00412955"/>
    <w:rsid w:val="00413795"/>
    <w:rsid w:val="00414ADD"/>
    <w:rsid w:val="00415CC9"/>
    <w:rsid w:val="00417D15"/>
    <w:rsid w:val="00420F0B"/>
    <w:rsid w:val="004211F6"/>
    <w:rsid w:val="00421406"/>
    <w:rsid w:val="00422600"/>
    <w:rsid w:val="0042358C"/>
    <w:rsid w:val="004237BB"/>
    <w:rsid w:val="00425885"/>
    <w:rsid w:val="0042602F"/>
    <w:rsid w:val="004318DC"/>
    <w:rsid w:val="004331D8"/>
    <w:rsid w:val="0043331E"/>
    <w:rsid w:val="00434AD0"/>
    <w:rsid w:val="00435E51"/>
    <w:rsid w:val="0044015C"/>
    <w:rsid w:val="00440276"/>
    <w:rsid w:val="00441220"/>
    <w:rsid w:val="004412D9"/>
    <w:rsid w:val="004416B2"/>
    <w:rsid w:val="00441A99"/>
    <w:rsid w:val="00441AD1"/>
    <w:rsid w:val="00441B34"/>
    <w:rsid w:val="00441BB4"/>
    <w:rsid w:val="00443D12"/>
    <w:rsid w:val="00444C3D"/>
    <w:rsid w:val="004478D6"/>
    <w:rsid w:val="00450A57"/>
    <w:rsid w:val="004511C8"/>
    <w:rsid w:val="00451665"/>
    <w:rsid w:val="00451A5A"/>
    <w:rsid w:val="00451D9A"/>
    <w:rsid w:val="00452C3C"/>
    <w:rsid w:val="00453B56"/>
    <w:rsid w:val="00453DED"/>
    <w:rsid w:val="00456465"/>
    <w:rsid w:val="00456996"/>
    <w:rsid w:val="004603B1"/>
    <w:rsid w:val="00460979"/>
    <w:rsid w:val="00460DF4"/>
    <w:rsid w:val="00461116"/>
    <w:rsid w:val="004612BB"/>
    <w:rsid w:val="00461407"/>
    <w:rsid w:val="0046207F"/>
    <w:rsid w:val="0046243D"/>
    <w:rsid w:val="00462AD1"/>
    <w:rsid w:val="00462CDE"/>
    <w:rsid w:val="00462EC6"/>
    <w:rsid w:val="00463FE9"/>
    <w:rsid w:val="00464BE5"/>
    <w:rsid w:val="00464CB2"/>
    <w:rsid w:val="00465857"/>
    <w:rsid w:val="00466270"/>
    <w:rsid w:val="004667FF"/>
    <w:rsid w:val="004679F0"/>
    <w:rsid w:val="00467ECC"/>
    <w:rsid w:val="00471F41"/>
    <w:rsid w:val="00472074"/>
    <w:rsid w:val="00472574"/>
    <w:rsid w:val="00472875"/>
    <w:rsid w:val="00473C6F"/>
    <w:rsid w:val="00474180"/>
    <w:rsid w:val="0047428B"/>
    <w:rsid w:val="00475720"/>
    <w:rsid w:val="00475D80"/>
    <w:rsid w:val="00476A18"/>
    <w:rsid w:val="00477DA4"/>
    <w:rsid w:val="0048095B"/>
    <w:rsid w:val="00482816"/>
    <w:rsid w:val="00482BEE"/>
    <w:rsid w:val="0048347A"/>
    <w:rsid w:val="00483BC9"/>
    <w:rsid w:val="004847B6"/>
    <w:rsid w:val="0048659D"/>
    <w:rsid w:val="00487AA4"/>
    <w:rsid w:val="0049061A"/>
    <w:rsid w:val="00490E75"/>
    <w:rsid w:val="004928E3"/>
    <w:rsid w:val="00493624"/>
    <w:rsid w:val="00494558"/>
    <w:rsid w:val="0049466E"/>
    <w:rsid w:val="0049627E"/>
    <w:rsid w:val="00497271"/>
    <w:rsid w:val="00497FCD"/>
    <w:rsid w:val="004A051C"/>
    <w:rsid w:val="004A0974"/>
    <w:rsid w:val="004A1A61"/>
    <w:rsid w:val="004A1D79"/>
    <w:rsid w:val="004A2BFD"/>
    <w:rsid w:val="004A33A4"/>
    <w:rsid w:val="004A39AF"/>
    <w:rsid w:val="004A3CB7"/>
    <w:rsid w:val="004A4B07"/>
    <w:rsid w:val="004A5C69"/>
    <w:rsid w:val="004A71D4"/>
    <w:rsid w:val="004B13FB"/>
    <w:rsid w:val="004B1B12"/>
    <w:rsid w:val="004B38DA"/>
    <w:rsid w:val="004B39C2"/>
    <w:rsid w:val="004B3CD3"/>
    <w:rsid w:val="004B4551"/>
    <w:rsid w:val="004B4642"/>
    <w:rsid w:val="004B4DD2"/>
    <w:rsid w:val="004B6BEF"/>
    <w:rsid w:val="004B6DFC"/>
    <w:rsid w:val="004B7F46"/>
    <w:rsid w:val="004C01A2"/>
    <w:rsid w:val="004C1403"/>
    <w:rsid w:val="004C143C"/>
    <w:rsid w:val="004C4147"/>
    <w:rsid w:val="004C4274"/>
    <w:rsid w:val="004C4420"/>
    <w:rsid w:val="004C6A40"/>
    <w:rsid w:val="004C6DFB"/>
    <w:rsid w:val="004C7BC3"/>
    <w:rsid w:val="004D1B20"/>
    <w:rsid w:val="004D1C85"/>
    <w:rsid w:val="004D37D7"/>
    <w:rsid w:val="004D5A5D"/>
    <w:rsid w:val="004D5CE6"/>
    <w:rsid w:val="004D6D6D"/>
    <w:rsid w:val="004D6E84"/>
    <w:rsid w:val="004E086C"/>
    <w:rsid w:val="004E0E33"/>
    <w:rsid w:val="004E134B"/>
    <w:rsid w:val="004E2625"/>
    <w:rsid w:val="004E2EAA"/>
    <w:rsid w:val="004E3DBF"/>
    <w:rsid w:val="004E418D"/>
    <w:rsid w:val="004E4861"/>
    <w:rsid w:val="004E715F"/>
    <w:rsid w:val="004E7A4D"/>
    <w:rsid w:val="004F2F21"/>
    <w:rsid w:val="004F352E"/>
    <w:rsid w:val="004F3555"/>
    <w:rsid w:val="004F569C"/>
    <w:rsid w:val="004F7208"/>
    <w:rsid w:val="005010BC"/>
    <w:rsid w:val="00501698"/>
    <w:rsid w:val="00501ED5"/>
    <w:rsid w:val="00502429"/>
    <w:rsid w:val="005027EE"/>
    <w:rsid w:val="00503891"/>
    <w:rsid w:val="005040C2"/>
    <w:rsid w:val="00505CD5"/>
    <w:rsid w:val="00506336"/>
    <w:rsid w:val="00506804"/>
    <w:rsid w:val="0050701F"/>
    <w:rsid w:val="00507901"/>
    <w:rsid w:val="00507CB0"/>
    <w:rsid w:val="00510BF0"/>
    <w:rsid w:val="00513B2C"/>
    <w:rsid w:val="005143E6"/>
    <w:rsid w:val="00516293"/>
    <w:rsid w:val="00516ED2"/>
    <w:rsid w:val="00517F72"/>
    <w:rsid w:val="00520F3D"/>
    <w:rsid w:val="00520FFC"/>
    <w:rsid w:val="00521942"/>
    <w:rsid w:val="00522F29"/>
    <w:rsid w:val="005239F0"/>
    <w:rsid w:val="005240E1"/>
    <w:rsid w:val="00524FC2"/>
    <w:rsid w:val="00525786"/>
    <w:rsid w:val="005259C0"/>
    <w:rsid w:val="00526179"/>
    <w:rsid w:val="00526B09"/>
    <w:rsid w:val="00532BAD"/>
    <w:rsid w:val="005340E3"/>
    <w:rsid w:val="005346D2"/>
    <w:rsid w:val="00535011"/>
    <w:rsid w:val="00535E90"/>
    <w:rsid w:val="00536BFF"/>
    <w:rsid w:val="00536F60"/>
    <w:rsid w:val="005373B9"/>
    <w:rsid w:val="005378C8"/>
    <w:rsid w:val="00537BCD"/>
    <w:rsid w:val="00542191"/>
    <w:rsid w:val="00542858"/>
    <w:rsid w:val="00542F85"/>
    <w:rsid w:val="00543C1F"/>
    <w:rsid w:val="005458DC"/>
    <w:rsid w:val="00546901"/>
    <w:rsid w:val="0055018C"/>
    <w:rsid w:val="005508EF"/>
    <w:rsid w:val="00550B64"/>
    <w:rsid w:val="00550FD5"/>
    <w:rsid w:val="005517A7"/>
    <w:rsid w:val="00551A2A"/>
    <w:rsid w:val="00551B38"/>
    <w:rsid w:val="00553233"/>
    <w:rsid w:val="00553682"/>
    <w:rsid w:val="00555D33"/>
    <w:rsid w:val="00556D9A"/>
    <w:rsid w:val="0055700B"/>
    <w:rsid w:val="0056123B"/>
    <w:rsid w:val="00563016"/>
    <w:rsid w:val="00563785"/>
    <w:rsid w:val="00563B6D"/>
    <w:rsid w:val="005642A8"/>
    <w:rsid w:val="00564889"/>
    <w:rsid w:val="005659B6"/>
    <w:rsid w:val="00566760"/>
    <w:rsid w:val="0057046E"/>
    <w:rsid w:val="005706F7"/>
    <w:rsid w:val="00572C31"/>
    <w:rsid w:val="005737B2"/>
    <w:rsid w:val="005746FE"/>
    <w:rsid w:val="005767EF"/>
    <w:rsid w:val="0057749D"/>
    <w:rsid w:val="00577C74"/>
    <w:rsid w:val="005804C1"/>
    <w:rsid w:val="00580ABE"/>
    <w:rsid w:val="00580AF1"/>
    <w:rsid w:val="005816EB"/>
    <w:rsid w:val="00582BD2"/>
    <w:rsid w:val="00582CC7"/>
    <w:rsid w:val="00583D0D"/>
    <w:rsid w:val="00584D49"/>
    <w:rsid w:val="00585F2C"/>
    <w:rsid w:val="00586BD9"/>
    <w:rsid w:val="005911E4"/>
    <w:rsid w:val="00591426"/>
    <w:rsid w:val="00591DE2"/>
    <w:rsid w:val="00591DE9"/>
    <w:rsid w:val="00594888"/>
    <w:rsid w:val="0059490D"/>
    <w:rsid w:val="005A1420"/>
    <w:rsid w:val="005A26A7"/>
    <w:rsid w:val="005A2F57"/>
    <w:rsid w:val="005A3D83"/>
    <w:rsid w:val="005A3F69"/>
    <w:rsid w:val="005A4B96"/>
    <w:rsid w:val="005A64BC"/>
    <w:rsid w:val="005A659B"/>
    <w:rsid w:val="005B2289"/>
    <w:rsid w:val="005B3243"/>
    <w:rsid w:val="005B33A4"/>
    <w:rsid w:val="005B471D"/>
    <w:rsid w:val="005B4CAE"/>
    <w:rsid w:val="005B52B4"/>
    <w:rsid w:val="005B5E2F"/>
    <w:rsid w:val="005B645F"/>
    <w:rsid w:val="005B6958"/>
    <w:rsid w:val="005C0143"/>
    <w:rsid w:val="005C21F0"/>
    <w:rsid w:val="005C32AE"/>
    <w:rsid w:val="005C5FC0"/>
    <w:rsid w:val="005C6C67"/>
    <w:rsid w:val="005C7FBA"/>
    <w:rsid w:val="005D066F"/>
    <w:rsid w:val="005D336D"/>
    <w:rsid w:val="005D4ED4"/>
    <w:rsid w:val="005D4FC1"/>
    <w:rsid w:val="005D5059"/>
    <w:rsid w:val="005D64CF"/>
    <w:rsid w:val="005D67F4"/>
    <w:rsid w:val="005E042E"/>
    <w:rsid w:val="005E15EF"/>
    <w:rsid w:val="005E1774"/>
    <w:rsid w:val="005E3E73"/>
    <w:rsid w:val="005E4D3A"/>
    <w:rsid w:val="005E7593"/>
    <w:rsid w:val="005E7FD2"/>
    <w:rsid w:val="005F04FC"/>
    <w:rsid w:val="005F10E8"/>
    <w:rsid w:val="005F1305"/>
    <w:rsid w:val="005F29E2"/>
    <w:rsid w:val="005F3FA0"/>
    <w:rsid w:val="005F589C"/>
    <w:rsid w:val="005F5A6A"/>
    <w:rsid w:val="005F74BB"/>
    <w:rsid w:val="006004DD"/>
    <w:rsid w:val="0060261F"/>
    <w:rsid w:val="00605A62"/>
    <w:rsid w:val="006078E5"/>
    <w:rsid w:val="006103E4"/>
    <w:rsid w:val="00611F6C"/>
    <w:rsid w:val="006121E2"/>
    <w:rsid w:val="00613597"/>
    <w:rsid w:val="00613F36"/>
    <w:rsid w:val="00613FDF"/>
    <w:rsid w:val="00615663"/>
    <w:rsid w:val="00616808"/>
    <w:rsid w:val="006235D2"/>
    <w:rsid w:val="0062465D"/>
    <w:rsid w:val="006251F2"/>
    <w:rsid w:val="00626885"/>
    <w:rsid w:val="00631290"/>
    <w:rsid w:val="006333E3"/>
    <w:rsid w:val="0063397B"/>
    <w:rsid w:val="006341C9"/>
    <w:rsid w:val="0063568D"/>
    <w:rsid w:val="006357D5"/>
    <w:rsid w:val="00636BF4"/>
    <w:rsid w:val="006378AF"/>
    <w:rsid w:val="006379E1"/>
    <w:rsid w:val="00637FA7"/>
    <w:rsid w:val="00640C2C"/>
    <w:rsid w:val="00641AF8"/>
    <w:rsid w:val="00641E8F"/>
    <w:rsid w:val="00642CE6"/>
    <w:rsid w:val="0064311F"/>
    <w:rsid w:val="00644701"/>
    <w:rsid w:val="00645BFA"/>
    <w:rsid w:val="00646922"/>
    <w:rsid w:val="006477DD"/>
    <w:rsid w:val="006478D0"/>
    <w:rsid w:val="00647E1B"/>
    <w:rsid w:val="006502E1"/>
    <w:rsid w:val="00650355"/>
    <w:rsid w:val="00655571"/>
    <w:rsid w:val="00655ADF"/>
    <w:rsid w:val="00656352"/>
    <w:rsid w:val="00656EDE"/>
    <w:rsid w:val="00660F46"/>
    <w:rsid w:val="00661B89"/>
    <w:rsid w:val="00661C9D"/>
    <w:rsid w:val="006622CD"/>
    <w:rsid w:val="00662D47"/>
    <w:rsid w:val="006649B4"/>
    <w:rsid w:val="00664D5C"/>
    <w:rsid w:val="00666286"/>
    <w:rsid w:val="00666C56"/>
    <w:rsid w:val="00667187"/>
    <w:rsid w:val="006672F2"/>
    <w:rsid w:val="006678B7"/>
    <w:rsid w:val="00667B61"/>
    <w:rsid w:val="00667B82"/>
    <w:rsid w:val="006701F4"/>
    <w:rsid w:val="0067152A"/>
    <w:rsid w:val="00672D08"/>
    <w:rsid w:val="006745A2"/>
    <w:rsid w:val="00674CEE"/>
    <w:rsid w:val="00676EBD"/>
    <w:rsid w:val="00677BBC"/>
    <w:rsid w:val="00677D5E"/>
    <w:rsid w:val="00680D90"/>
    <w:rsid w:val="00681EA6"/>
    <w:rsid w:val="00681EA9"/>
    <w:rsid w:val="00682405"/>
    <w:rsid w:val="006834AA"/>
    <w:rsid w:val="00683A18"/>
    <w:rsid w:val="00683ED1"/>
    <w:rsid w:val="00684165"/>
    <w:rsid w:val="00684503"/>
    <w:rsid w:val="00686539"/>
    <w:rsid w:val="00686FED"/>
    <w:rsid w:val="006927CA"/>
    <w:rsid w:val="006937D6"/>
    <w:rsid w:val="00694446"/>
    <w:rsid w:val="00694DF5"/>
    <w:rsid w:val="00694E3D"/>
    <w:rsid w:val="0069599D"/>
    <w:rsid w:val="00695F4B"/>
    <w:rsid w:val="0069783C"/>
    <w:rsid w:val="006A2B8A"/>
    <w:rsid w:val="006A3CC0"/>
    <w:rsid w:val="006A5B21"/>
    <w:rsid w:val="006A6234"/>
    <w:rsid w:val="006A754C"/>
    <w:rsid w:val="006B07B4"/>
    <w:rsid w:val="006B13AA"/>
    <w:rsid w:val="006B1681"/>
    <w:rsid w:val="006B486C"/>
    <w:rsid w:val="006B5EA1"/>
    <w:rsid w:val="006B77E4"/>
    <w:rsid w:val="006C1F30"/>
    <w:rsid w:val="006C262F"/>
    <w:rsid w:val="006C2CC1"/>
    <w:rsid w:val="006C32DB"/>
    <w:rsid w:val="006C48A8"/>
    <w:rsid w:val="006C59C5"/>
    <w:rsid w:val="006C5F97"/>
    <w:rsid w:val="006C7314"/>
    <w:rsid w:val="006C7CAB"/>
    <w:rsid w:val="006D0A93"/>
    <w:rsid w:val="006D14E7"/>
    <w:rsid w:val="006D1A04"/>
    <w:rsid w:val="006D2C92"/>
    <w:rsid w:val="006D3C63"/>
    <w:rsid w:val="006D43CA"/>
    <w:rsid w:val="006D5F85"/>
    <w:rsid w:val="006D6327"/>
    <w:rsid w:val="006D645C"/>
    <w:rsid w:val="006D7D3A"/>
    <w:rsid w:val="006E0BDE"/>
    <w:rsid w:val="006E2732"/>
    <w:rsid w:val="006E2B60"/>
    <w:rsid w:val="006E5C08"/>
    <w:rsid w:val="006E60BC"/>
    <w:rsid w:val="006F02A1"/>
    <w:rsid w:val="006F034F"/>
    <w:rsid w:val="006F0EC0"/>
    <w:rsid w:val="006F138F"/>
    <w:rsid w:val="006F143F"/>
    <w:rsid w:val="006F2D70"/>
    <w:rsid w:val="006F3555"/>
    <w:rsid w:val="006F3B47"/>
    <w:rsid w:val="006F4330"/>
    <w:rsid w:val="006F5239"/>
    <w:rsid w:val="006F5FB6"/>
    <w:rsid w:val="006F631F"/>
    <w:rsid w:val="006F7694"/>
    <w:rsid w:val="00700204"/>
    <w:rsid w:val="00700D03"/>
    <w:rsid w:val="0070120D"/>
    <w:rsid w:val="00701685"/>
    <w:rsid w:val="00701746"/>
    <w:rsid w:val="00704AE7"/>
    <w:rsid w:val="00705ED8"/>
    <w:rsid w:val="00710BF5"/>
    <w:rsid w:val="0071102A"/>
    <w:rsid w:val="00712445"/>
    <w:rsid w:val="007126DA"/>
    <w:rsid w:val="00717C96"/>
    <w:rsid w:val="00720353"/>
    <w:rsid w:val="007206A6"/>
    <w:rsid w:val="007224F4"/>
    <w:rsid w:val="00722788"/>
    <w:rsid w:val="00723119"/>
    <w:rsid w:val="00723713"/>
    <w:rsid w:val="00723828"/>
    <w:rsid w:val="0072531B"/>
    <w:rsid w:val="00726099"/>
    <w:rsid w:val="00726645"/>
    <w:rsid w:val="007276D7"/>
    <w:rsid w:val="00727E02"/>
    <w:rsid w:val="00731227"/>
    <w:rsid w:val="00732E1C"/>
    <w:rsid w:val="0073393B"/>
    <w:rsid w:val="0073502E"/>
    <w:rsid w:val="0073585A"/>
    <w:rsid w:val="00740E44"/>
    <w:rsid w:val="007413A2"/>
    <w:rsid w:val="0074142F"/>
    <w:rsid w:val="00741DC5"/>
    <w:rsid w:val="00743035"/>
    <w:rsid w:val="00743623"/>
    <w:rsid w:val="00744564"/>
    <w:rsid w:val="007451B5"/>
    <w:rsid w:val="0074561B"/>
    <w:rsid w:val="00745F43"/>
    <w:rsid w:val="0074693D"/>
    <w:rsid w:val="007469D4"/>
    <w:rsid w:val="007504C2"/>
    <w:rsid w:val="00752227"/>
    <w:rsid w:val="00752685"/>
    <w:rsid w:val="00752B2F"/>
    <w:rsid w:val="0075516B"/>
    <w:rsid w:val="007553A8"/>
    <w:rsid w:val="00755724"/>
    <w:rsid w:val="00755F48"/>
    <w:rsid w:val="007563E6"/>
    <w:rsid w:val="007567B7"/>
    <w:rsid w:val="007573E1"/>
    <w:rsid w:val="00757710"/>
    <w:rsid w:val="007602F5"/>
    <w:rsid w:val="00760483"/>
    <w:rsid w:val="007619B2"/>
    <w:rsid w:val="007622B7"/>
    <w:rsid w:val="00763504"/>
    <w:rsid w:val="0076415C"/>
    <w:rsid w:val="007645DE"/>
    <w:rsid w:val="007651B4"/>
    <w:rsid w:val="007654FE"/>
    <w:rsid w:val="007658D0"/>
    <w:rsid w:val="00765B22"/>
    <w:rsid w:val="00766E72"/>
    <w:rsid w:val="00767C6D"/>
    <w:rsid w:val="00770E21"/>
    <w:rsid w:val="007727F8"/>
    <w:rsid w:val="00773C15"/>
    <w:rsid w:val="0077431F"/>
    <w:rsid w:val="00774B22"/>
    <w:rsid w:val="00776FC3"/>
    <w:rsid w:val="007819D4"/>
    <w:rsid w:val="007827D3"/>
    <w:rsid w:val="00782871"/>
    <w:rsid w:val="00782C07"/>
    <w:rsid w:val="00784678"/>
    <w:rsid w:val="0078532E"/>
    <w:rsid w:val="00785615"/>
    <w:rsid w:val="00785777"/>
    <w:rsid w:val="00787DCA"/>
    <w:rsid w:val="0079079D"/>
    <w:rsid w:val="00792CD8"/>
    <w:rsid w:val="0079343E"/>
    <w:rsid w:val="0079344A"/>
    <w:rsid w:val="0079353E"/>
    <w:rsid w:val="007946AB"/>
    <w:rsid w:val="00795E45"/>
    <w:rsid w:val="0079729E"/>
    <w:rsid w:val="007976DD"/>
    <w:rsid w:val="007A0491"/>
    <w:rsid w:val="007A07FC"/>
    <w:rsid w:val="007A2493"/>
    <w:rsid w:val="007A34A9"/>
    <w:rsid w:val="007A3770"/>
    <w:rsid w:val="007A47C8"/>
    <w:rsid w:val="007A5128"/>
    <w:rsid w:val="007A6046"/>
    <w:rsid w:val="007B0D03"/>
    <w:rsid w:val="007B10A6"/>
    <w:rsid w:val="007B166F"/>
    <w:rsid w:val="007B1815"/>
    <w:rsid w:val="007B25D9"/>
    <w:rsid w:val="007B2CF2"/>
    <w:rsid w:val="007B36F3"/>
    <w:rsid w:val="007B3787"/>
    <w:rsid w:val="007B4962"/>
    <w:rsid w:val="007B4C6C"/>
    <w:rsid w:val="007B5566"/>
    <w:rsid w:val="007C10CE"/>
    <w:rsid w:val="007C1458"/>
    <w:rsid w:val="007C2822"/>
    <w:rsid w:val="007C4CD1"/>
    <w:rsid w:val="007C54E9"/>
    <w:rsid w:val="007C6040"/>
    <w:rsid w:val="007C7A98"/>
    <w:rsid w:val="007D0452"/>
    <w:rsid w:val="007D1780"/>
    <w:rsid w:val="007D2BA4"/>
    <w:rsid w:val="007D3573"/>
    <w:rsid w:val="007D5D58"/>
    <w:rsid w:val="007D6449"/>
    <w:rsid w:val="007D7854"/>
    <w:rsid w:val="007E0DB9"/>
    <w:rsid w:val="007E32C5"/>
    <w:rsid w:val="007E3D17"/>
    <w:rsid w:val="007E4A7C"/>
    <w:rsid w:val="007E568D"/>
    <w:rsid w:val="007E5BC3"/>
    <w:rsid w:val="007E6F91"/>
    <w:rsid w:val="007E7A71"/>
    <w:rsid w:val="007F0108"/>
    <w:rsid w:val="007F1FBD"/>
    <w:rsid w:val="007F2824"/>
    <w:rsid w:val="007F2CDB"/>
    <w:rsid w:val="007F2ECD"/>
    <w:rsid w:val="007F2F08"/>
    <w:rsid w:val="007F445F"/>
    <w:rsid w:val="007F60C1"/>
    <w:rsid w:val="00800821"/>
    <w:rsid w:val="00800C52"/>
    <w:rsid w:val="0080216D"/>
    <w:rsid w:val="00804AAB"/>
    <w:rsid w:val="00805886"/>
    <w:rsid w:val="00805F96"/>
    <w:rsid w:val="00807003"/>
    <w:rsid w:val="00807B0B"/>
    <w:rsid w:val="00807DE9"/>
    <w:rsid w:val="008103E2"/>
    <w:rsid w:val="00811A20"/>
    <w:rsid w:val="00814618"/>
    <w:rsid w:val="00815309"/>
    <w:rsid w:val="008158A0"/>
    <w:rsid w:val="008162A7"/>
    <w:rsid w:val="00816CD6"/>
    <w:rsid w:val="00817525"/>
    <w:rsid w:val="00817FB5"/>
    <w:rsid w:val="008204C3"/>
    <w:rsid w:val="00820C88"/>
    <w:rsid w:val="00820E77"/>
    <w:rsid w:val="00821249"/>
    <w:rsid w:val="00822E4C"/>
    <w:rsid w:val="008231F0"/>
    <w:rsid w:val="00823905"/>
    <w:rsid w:val="00823FCA"/>
    <w:rsid w:val="0082403A"/>
    <w:rsid w:val="00824451"/>
    <w:rsid w:val="00824CE3"/>
    <w:rsid w:val="00831FA5"/>
    <w:rsid w:val="00832078"/>
    <w:rsid w:val="00833B7C"/>
    <w:rsid w:val="0083438B"/>
    <w:rsid w:val="00834456"/>
    <w:rsid w:val="008349B4"/>
    <w:rsid w:val="0083566F"/>
    <w:rsid w:val="008357C8"/>
    <w:rsid w:val="00835FCF"/>
    <w:rsid w:val="008367EE"/>
    <w:rsid w:val="008401CB"/>
    <w:rsid w:val="00841577"/>
    <w:rsid w:val="00845E1E"/>
    <w:rsid w:val="008465AE"/>
    <w:rsid w:val="00846BD2"/>
    <w:rsid w:val="008502F7"/>
    <w:rsid w:val="008516A1"/>
    <w:rsid w:val="00851A41"/>
    <w:rsid w:val="00851BF8"/>
    <w:rsid w:val="0085223A"/>
    <w:rsid w:val="008525B1"/>
    <w:rsid w:val="00852C58"/>
    <w:rsid w:val="00852E11"/>
    <w:rsid w:val="00852EAB"/>
    <w:rsid w:val="00852FAC"/>
    <w:rsid w:val="008535A9"/>
    <w:rsid w:val="0085380C"/>
    <w:rsid w:val="00855A37"/>
    <w:rsid w:val="00855A48"/>
    <w:rsid w:val="008563EF"/>
    <w:rsid w:val="008575E9"/>
    <w:rsid w:val="00857A36"/>
    <w:rsid w:val="00861C19"/>
    <w:rsid w:val="00861D73"/>
    <w:rsid w:val="008629F4"/>
    <w:rsid w:val="00864F4F"/>
    <w:rsid w:val="00866D50"/>
    <w:rsid w:val="00870CED"/>
    <w:rsid w:val="008713C5"/>
    <w:rsid w:val="00871489"/>
    <w:rsid w:val="00871EE9"/>
    <w:rsid w:val="008720F1"/>
    <w:rsid w:val="0087215C"/>
    <w:rsid w:val="00872DE8"/>
    <w:rsid w:val="00873455"/>
    <w:rsid w:val="00874231"/>
    <w:rsid w:val="00874AB1"/>
    <w:rsid w:val="00876026"/>
    <w:rsid w:val="0088007E"/>
    <w:rsid w:val="00880DD5"/>
    <w:rsid w:val="00881033"/>
    <w:rsid w:val="0088120C"/>
    <w:rsid w:val="0088274A"/>
    <w:rsid w:val="00882A4D"/>
    <w:rsid w:val="00882A63"/>
    <w:rsid w:val="0088796D"/>
    <w:rsid w:val="00890EA9"/>
    <w:rsid w:val="00891C9E"/>
    <w:rsid w:val="008958F6"/>
    <w:rsid w:val="0089624E"/>
    <w:rsid w:val="0089791B"/>
    <w:rsid w:val="008A03F6"/>
    <w:rsid w:val="008A401A"/>
    <w:rsid w:val="008A42EC"/>
    <w:rsid w:val="008A4808"/>
    <w:rsid w:val="008A5854"/>
    <w:rsid w:val="008A613D"/>
    <w:rsid w:val="008A6839"/>
    <w:rsid w:val="008A6EAA"/>
    <w:rsid w:val="008A761C"/>
    <w:rsid w:val="008B0983"/>
    <w:rsid w:val="008B20B4"/>
    <w:rsid w:val="008B39A7"/>
    <w:rsid w:val="008B4B26"/>
    <w:rsid w:val="008B5371"/>
    <w:rsid w:val="008C0AA5"/>
    <w:rsid w:val="008C0B2A"/>
    <w:rsid w:val="008C11DF"/>
    <w:rsid w:val="008C128A"/>
    <w:rsid w:val="008C1540"/>
    <w:rsid w:val="008C16E1"/>
    <w:rsid w:val="008C265E"/>
    <w:rsid w:val="008C3941"/>
    <w:rsid w:val="008C49F5"/>
    <w:rsid w:val="008C54F6"/>
    <w:rsid w:val="008C56BB"/>
    <w:rsid w:val="008C61E5"/>
    <w:rsid w:val="008C70D6"/>
    <w:rsid w:val="008C7602"/>
    <w:rsid w:val="008D011A"/>
    <w:rsid w:val="008D050D"/>
    <w:rsid w:val="008D0A49"/>
    <w:rsid w:val="008D260D"/>
    <w:rsid w:val="008D279E"/>
    <w:rsid w:val="008D406F"/>
    <w:rsid w:val="008D4164"/>
    <w:rsid w:val="008D4A33"/>
    <w:rsid w:val="008D574B"/>
    <w:rsid w:val="008D64FF"/>
    <w:rsid w:val="008D6B8F"/>
    <w:rsid w:val="008E0279"/>
    <w:rsid w:val="008E0561"/>
    <w:rsid w:val="008E1784"/>
    <w:rsid w:val="008E19DA"/>
    <w:rsid w:val="008E19E0"/>
    <w:rsid w:val="008E26B9"/>
    <w:rsid w:val="008E3683"/>
    <w:rsid w:val="008E44DF"/>
    <w:rsid w:val="008E5CB8"/>
    <w:rsid w:val="008E6947"/>
    <w:rsid w:val="008E78D6"/>
    <w:rsid w:val="008E7FC1"/>
    <w:rsid w:val="008F0E1F"/>
    <w:rsid w:val="008F12B6"/>
    <w:rsid w:val="008F38AE"/>
    <w:rsid w:val="008F397F"/>
    <w:rsid w:val="008F5BF7"/>
    <w:rsid w:val="008F600F"/>
    <w:rsid w:val="008F634C"/>
    <w:rsid w:val="008F6EA9"/>
    <w:rsid w:val="008F6EF0"/>
    <w:rsid w:val="009001B7"/>
    <w:rsid w:val="009007CE"/>
    <w:rsid w:val="009015CE"/>
    <w:rsid w:val="0090514C"/>
    <w:rsid w:val="0090794F"/>
    <w:rsid w:val="00910BD7"/>
    <w:rsid w:val="00914951"/>
    <w:rsid w:val="009152DE"/>
    <w:rsid w:val="009158FB"/>
    <w:rsid w:val="00915B30"/>
    <w:rsid w:val="0092145F"/>
    <w:rsid w:val="0092166E"/>
    <w:rsid w:val="00921710"/>
    <w:rsid w:val="00922235"/>
    <w:rsid w:val="009224C5"/>
    <w:rsid w:val="0092289B"/>
    <w:rsid w:val="009234E0"/>
    <w:rsid w:val="00926873"/>
    <w:rsid w:val="00927591"/>
    <w:rsid w:val="0092780F"/>
    <w:rsid w:val="00927C3F"/>
    <w:rsid w:val="00931313"/>
    <w:rsid w:val="009315CC"/>
    <w:rsid w:val="00933546"/>
    <w:rsid w:val="00934818"/>
    <w:rsid w:val="0093488F"/>
    <w:rsid w:val="00935207"/>
    <w:rsid w:val="009378E3"/>
    <w:rsid w:val="00940F36"/>
    <w:rsid w:val="00941601"/>
    <w:rsid w:val="00950982"/>
    <w:rsid w:val="00950BED"/>
    <w:rsid w:val="0095239A"/>
    <w:rsid w:val="00952D15"/>
    <w:rsid w:val="00955BB1"/>
    <w:rsid w:val="00956679"/>
    <w:rsid w:val="00957A58"/>
    <w:rsid w:val="00957E7D"/>
    <w:rsid w:val="00960C7B"/>
    <w:rsid w:val="00960CAD"/>
    <w:rsid w:val="00961DDD"/>
    <w:rsid w:val="00962F28"/>
    <w:rsid w:val="00963515"/>
    <w:rsid w:val="00964DD8"/>
    <w:rsid w:val="0096544B"/>
    <w:rsid w:val="00965629"/>
    <w:rsid w:val="00966055"/>
    <w:rsid w:val="0096691D"/>
    <w:rsid w:val="00970C01"/>
    <w:rsid w:val="00970E4F"/>
    <w:rsid w:val="009712D2"/>
    <w:rsid w:val="00971C0A"/>
    <w:rsid w:val="0097278D"/>
    <w:rsid w:val="0097352F"/>
    <w:rsid w:val="00973EAA"/>
    <w:rsid w:val="00976948"/>
    <w:rsid w:val="0097742C"/>
    <w:rsid w:val="00977559"/>
    <w:rsid w:val="0097792D"/>
    <w:rsid w:val="00977C3B"/>
    <w:rsid w:val="0098151E"/>
    <w:rsid w:val="0098157B"/>
    <w:rsid w:val="009822F8"/>
    <w:rsid w:val="00982565"/>
    <w:rsid w:val="0098395A"/>
    <w:rsid w:val="00983B73"/>
    <w:rsid w:val="0098557F"/>
    <w:rsid w:val="00987339"/>
    <w:rsid w:val="00991858"/>
    <w:rsid w:val="00994CA7"/>
    <w:rsid w:val="00994FA4"/>
    <w:rsid w:val="00996A3A"/>
    <w:rsid w:val="009970D0"/>
    <w:rsid w:val="00997C5D"/>
    <w:rsid w:val="009A1739"/>
    <w:rsid w:val="009A1F83"/>
    <w:rsid w:val="009A2078"/>
    <w:rsid w:val="009A20B5"/>
    <w:rsid w:val="009A3BE0"/>
    <w:rsid w:val="009A5497"/>
    <w:rsid w:val="009A5695"/>
    <w:rsid w:val="009A716E"/>
    <w:rsid w:val="009B3A32"/>
    <w:rsid w:val="009B4D09"/>
    <w:rsid w:val="009B5875"/>
    <w:rsid w:val="009B5C40"/>
    <w:rsid w:val="009C007C"/>
    <w:rsid w:val="009C0AA1"/>
    <w:rsid w:val="009C0B50"/>
    <w:rsid w:val="009C0CB5"/>
    <w:rsid w:val="009C0FFE"/>
    <w:rsid w:val="009C1DC5"/>
    <w:rsid w:val="009C2371"/>
    <w:rsid w:val="009C2691"/>
    <w:rsid w:val="009C3774"/>
    <w:rsid w:val="009C4E7A"/>
    <w:rsid w:val="009C537B"/>
    <w:rsid w:val="009C5D31"/>
    <w:rsid w:val="009C72A2"/>
    <w:rsid w:val="009C7548"/>
    <w:rsid w:val="009C7897"/>
    <w:rsid w:val="009C7CF8"/>
    <w:rsid w:val="009C7F28"/>
    <w:rsid w:val="009D0660"/>
    <w:rsid w:val="009D2700"/>
    <w:rsid w:val="009D2E84"/>
    <w:rsid w:val="009D349D"/>
    <w:rsid w:val="009D515B"/>
    <w:rsid w:val="009D54F1"/>
    <w:rsid w:val="009D5E22"/>
    <w:rsid w:val="009D6FD3"/>
    <w:rsid w:val="009D77D6"/>
    <w:rsid w:val="009E0210"/>
    <w:rsid w:val="009E1563"/>
    <w:rsid w:val="009E22E8"/>
    <w:rsid w:val="009E239A"/>
    <w:rsid w:val="009E2826"/>
    <w:rsid w:val="009E3A7D"/>
    <w:rsid w:val="009E4923"/>
    <w:rsid w:val="009E4A13"/>
    <w:rsid w:val="009E5162"/>
    <w:rsid w:val="009E55DE"/>
    <w:rsid w:val="009E5A69"/>
    <w:rsid w:val="009E703E"/>
    <w:rsid w:val="009E7792"/>
    <w:rsid w:val="009F02E4"/>
    <w:rsid w:val="009F0849"/>
    <w:rsid w:val="009F0E28"/>
    <w:rsid w:val="009F1562"/>
    <w:rsid w:val="009F1B17"/>
    <w:rsid w:val="009F2DB6"/>
    <w:rsid w:val="009F341B"/>
    <w:rsid w:val="009F3B2C"/>
    <w:rsid w:val="009F417E"/>
    <w:rsid w:val="009F46EB"/>
    <w:rsid w:val="009F4C1B"/>
    <w:rsid w:val="009F4D3A"/>
    <w:rsid w:val="00A00D02"/>
    <w:rsid w:val="00A011AA"/>
    <w:rsid w:val="00A01ACA"/>
    <w:rsid w:val="00A02C9C"/>
    <w:rsid w:val="00A0322C"/>
    <w:rsid w:val="00A044C1"/>
    <w:rsid w:val="00A04E16"/>
    <w:rsid w:val="00A05B51"/>
    <w:rsid w:val="00A06EBB"/>
    <w:rsid w:val="00A06EFE"/>
    <w:rsid w:val="00A11D3F"/>
    <w:rsid w:val="00A11E9E"/>
    <w:rsid w:val="00A13479"/>
    <w:rsid w:val="00A151AC"/>
    <w:rsid w:val="00A15B12"/>
    <w:rsid w:val="00A16883"/>
    <w:rsid w:val="00A168C0"/>
    <w:rsid w:val="00A17E81"/>
    <w:rsid w:val="00A17E9F"/>
    <w:rsid w:val="00A2005F"/>
    <w:rsid w:val="00A20C33"/>
    <w:rsid w:val="00A212C3"/>
    <w:rsid w:val="00A218B2"/>
    <w:rsid w:val="00A22213"/>
    <w:rsid w:val="00A22F5F"/>
    <w:rsid w:val="00A23F62"/>
    <w:rsid w:val="00A25498"/>
    <w:rsid w:val="00A25C6A"/>
    <w:rsid w:val="00A25F78"/>
    <w:rsid w:val="00A26E72"/>
    <w:rsid w:val="00A2727A"/>
    <w:rsid w:val="00A2796A"/>
    <w:rsid w:val="00A319E1"/>
    <w:rsid w:val="00A333B6"/>
    <w:rsid w:val="00A33CE8"/>
    <w:rsid w:val="00A35708"/>
    <w:rsid w:val="00A361DA"/>
    <w:rsid w:val="00A36C49"/>
    <w:rsid w:val="00A41A12"/>
    <w:rsid w:val="00A4272B"/>
    <w:rsid w:val="00A433E5"/>
    <w:rsid w:val="00A44D11"/>
    <w:rsid w:val="00A44E82"/>
    <w:rsid w:val="00A457BE"/>
    <w:rsid w:val="00A47095"/>
    <w:rsid w:val="00A47A71"/>
    <w:rsid w:val="00A47B9D"/>
    <w:rsid w:val="00A5063E"/>
    <w:rsid w:val="00A51A77"/>
    <w:rsid w:val="00A520F0"/>
    <w:rsid w:val="00A536D5"/>
    <w:rsid w:val="00A53B35"/>
    <w:rsid w:val="00A5546D"/>
    <w:rsid w:val="00A56B27"/>
    <w:rsid w:val="00A578EA"/>
    <w:rsid w:val="00A60618"/>
    <w:rsid w:val="00A60C42"/>
    <w:rsid w:val="00A60D32"/>
    <w:rsid w:val="00A629F0"/>
    <w:rsid w:val="00A63FA2"/>
    <w:rsid w:val="00A6402F"/>
    <w:rsid w:val="00A660BA"/>
    <w:rsid w:val="00A67100"/>
    <w:rsid w:val="00A71677"/>
    <w:rsid w:val="00A72DDB"/>
    <w:rsid w:val="00A72F49"/>
    <w:rsid w:val="00A72F4F"/>
    <w:rsid w:val="00A738F9"/>
    <w:rsid w:val="00A7470A"/>
    <w:rsid w:val="00A770E7"/>
    <w:rsid w:val="00A8135A"/>
    <w:rsid w:val="00A82264"/>
    <w:rsid w:val="00A826C2"/>
    <w:rsid w:val="00A827A4"/>
    <w:rsid w:val="00A841DA"/>
    <w:rsid w:val="00A854EB"/>
    <w:rsid w:val="00A858DB"/>
    <w:rsid w:val="00A85AAA"/>
    <w:rsid w:val="00A86574"/>
    <w:rsid w:val="00A87CC2"/>
    <w:rsid w:val="00A87EC1"/>
    <w:rsid w:val="00A9075F"/>
    <w:rsid w:val="00A90A07"/>
    <w:rsid w:val="00A91D87"/>
    <w:rsid w:val="00A9230B"/>
    <w:rsid w:val="00A93C1B"/>
    <w:rsid w:val="00A93EF1"/>
    <w:rsid w:val="00A978DA"/>
    <w:rsid w:val="00AA0155"/>
    <w:rsid w:val="00AA1FC9"/>
    <w:rsid w:val="00AA29DD"/>
    <w:rsid w:val="00AA30D8"/>
    <w:rsid w:val="00AA3F8D"/>
    <w:rsid w:val="00AA521A"/>
    <w:rsid w:val="00AA5FF8"/>
    <w:rsid w:val="00AA6A46"/>
    <w:rsid w:val="00AA6C5D"/>
    <w:rsid w:val="00AA6E17"/>
    <w:rsid w:val="00AA7CDF"/>
    <w:rsid w:val="00AB1541"/>
    <w:rsid w:val="00AB1B4C"/>
    <w:rsid w:val="00AB26B1"/>
    <w:rsid w:val="00AB386A"/>
    <w:rsid w:val="00AB3F93"/>
    <w:rsid w:val="00AB4676"/>
    <w:rsid w:val="00AC07B5"/>
    <w:rsid w:val="00AC0CE0"/>
    <w:rsid w:val="00AC1164"/>
    <w:rsid w:val="00AC464C"/>
    <w:rsid w:val="00AC49D4"/>
    <w:rsid w:val="00AC4C41"/>
    <w:rsid w:val="00AC5016"/>
    <w:rsid w:val="00AC54EC"/>
    <w:rsid w:val="00AC5B2F"/>
    <w:rsid w:val="00AC5DFD"/>
    <w:rsid w:val="00AC5F8C"/>
    <w:rsid w:val="00AC6DFA"/>
    <w:rsid w:val="00AC7247"/>
    <w:rsid w:val="00AD030E"/>
    <w:rsid w:val="00AD1B0C"/>
    <w:rsid w:val="00AD340A"/>
    <w:rsid w:val="00AD371C"/>
    <w:rsid w:val="00AD3C78"/>
    <w:rsid w:val="00AD483E"/>
    <w:rsid w:val="00AD486D"/>
    <w:rsid w:val="00AD5007"/>
    <w:rsid w:val="00AD5BCB"/>
    <w:rsid w:val="00AD66F2"/>
    <w:rsid w:val="00AD687F"/>
    <w:rsid w:val="00AD6DE9"/>
    <w:rsid w:val="00AE0196"/>
    <w:rsid w:val="00AE1193"/>
    <w:rsid w:val="00AE20E3"/>
    <w:rsid w:val="00AE3095"/>
    <w:rsid w:val="00AE30E9"/>
    <w:rsid w:val="00AE3153"/>
    <w:rsid w:val="00AE357D"/>
    <w:rsid w:val="00AE3D6B"/>
    <w:rsid w:val="00AE400C"/>
    <w:rsid w:val="00AE40BE"/>
    <w:rsid w:val="00AE426D"/>
    <w:rsid w:val="00AE4AF3"/>
    <w:rsid w:val="00AE4F9D"/>
    <w:rsid w:val="00AE70B7"/>
    <w:rsid w:val="00AF0123"/>
    <w:rsid w:val="00AF0631"/>
    <w:rsid w:val="00AF2019"/>
    <w:rsid w:val="00AF49B5"/>
    <w:rsid w:val="00AF7C21"/>
    <w:rsid w:val="00B006EB"/>
    <w:rsid w:val="00B00F3F"/>
    <w:rsid w:val="00B0120F"/>
    <w:rsid w:val="00B01497"/>
    <w:rsid w:val="00B018CE"/>
    <w:rsid w:val="00B01C6A"/>
    <w:rsid w:val="00B025E8"/>
    <w:rsid w:val="00B02CAA"/>
    <w:rsid w:val="00B030EA"/>
    <w:rsid w:val="00B03359"/>
    <w:rsid w:val="00B03F8E"/>
    <w:rsid w:val="00B04B09"/>
    <w:rsid w:val="00B060C6"/>
    <w:rsid w:val="00B06785"/>
    <w:rsid w:val="00B10A1E"/>
    <w:rsid w:val="00B113C9"/>
    <w:rsid w:val="00B11677"/>
    <w:rsid w:val="00B1233E"/>
    <w:rsid w:val="00B12C4A"/>
    <w:rsid w:val="00B15032"/>
    <w:rsid w:val="00B1637F"/>
    <w:rsid w:val="00B208C0"/>
    <w:rsid w:val="00B20BC7"/>
    <w:rsid w:val="00B24AAA"/>
    <w:rsid w:val="00B25B5A"/>
    <w:rsid w:val="00B262C9"/>
    <w:rsid w:val="00B275E8"/>
    <w:rsid w:val="00B30A5B"/>
    <w:rsid w:val="00B30D0C"/>
    <w:rsid w:val="00B31D46"/>
    <w:rsid w:val="00B31D70"/>
    <w:rsid w:val="00B330C3"/>
    <w:rsid w:val="00B33234"/>
    <w:rsid w:val="00B344D6"/>
    <w:rsid w:val="00B34503"/>
    <w:rsid w:val="00B34AE9"/>
    <w:rsid w:val="00B35D08"/>
    <w:rsid w:val="00B36990"/>
    <w:rsid w:val="00B36CD0"/>
    <w:rsid w:val="00B41F60"/>
    <w:rsid w:val="00B43079"/>
    <w:rsid w:val="00B43444"/>
    <w:rsid w:val="00B43B4A"/>
    <w:rsid w:val="00B44BDD"/>
    <w:rsid w:val="00B44E2E"/>
    <w:rsid w:val="00B454E3"/>
    <w:rsid w:val="00B469BE"/>
    <w:rsid w:val="00B479C0"/>
    <w:rsid w:val="00B503DC"/>
    <w:rsid w:val="00B50A42"/>
    <w:rsid w:val="00B5131C"/>
    <w:rsid w:val="00B52377"/>
    <w:rsid w:val="00B53520"/>
    <w:rsid w:val="00B53C47"/>
    <w:rsid w:val="00B5679F"/>
    <w:rsid w:val="00B56BDD"/>
    <w:rsid w:val="00B56C1E"/>
    <w:rsid w:val="00B607CE"/>
    <w:rsid w:val="00B628ED"/>
    <w:rsid w:val="00B62A39"/>
    <w:rsid w:val="00B62B1F"/>
    <w:rsid w:val="00B62CB4"/>
    <w:rsid w:val="00B63C07"/>
    <w:rsid w:val="00B65743"/>
    <w:rsid w:val="00B65E4E"/>
    <w:rsid w:val="00B66843"/>
    <w:rsid w:val="00B66D4B"/>
    <w:rsid w:val="00B67A24"/>
    <w:rsid w:val="00B67A28"/>
    <w:rsid w:val="00B707F5"/>
    <w:rsid w:val="00B72311"/>
    <w:rsid w:val="00B72FD5"/>
    <w:rsid w:val="00B736E7"/>
    <w:rsid w:val="00B73C6C"/>
    <w:rsid w:val="00B74223"/>
    <w:rsid w:val="00B75A8D"/>
    <w:rsid w:val="00B75EBE"/>
    <w:rsid w:val="00B76637"/>
    <w:rsid w:val="00B76CFD"/>
    <w:rsid w:val="00B76F85"/>
    <w:rsid w:val="00B81429"/>
    <w:rsid w:val="00B81F0E"/>
    <w:rsid w:val="00B8272F"/>
    <w:rsid w:val="00B82823"/>
    <w:rsid w:val="00B84950"/>
    <w:rsid w:val="00B85B21"/>
    <w:rsid w:val="00B8632A"/>
    <w:rsid w:val="00B869DB"/>
    <w:rsid w:val="00B86BDD"/>
    <w:rsid w:val="00B8776B"/>
    <w:rsid w:val="00B90A29"/>
    <w:rsid w:val="00B926C6"/>
    <w:rsid w:val="00B92EFC"/>
    <w:rsid w:val="00B940AE"/>
    <w:rsid w:val="00B942FE"/>
    <w:rsid w:val="00BA048B"/>
    <w:rsid w:val="00BA084D"/>
    <w:rsid w:val="00BA107C"/>
    <w:rsid w:val="00BA13C8"/>
    <w:rsid w:val="00BA2E7D"/>
    <w:rsid w:val="00BA3971"/>
    <w:rsid w:val="00BA4069"/>
    <w:rsid w:val="00BA429A"/>
    <w:rsid w:val="00BA4A92"/>
    <w:rsid w:val="00BA5479"/>
    <w:rsid w:val="00BA5683"/>
    <w:rsid w:val="00BA5F4F"/>
    <w:rsid w:val="00BA6088"/>
    <w:rsid w:val="00BA623D"/>
    <w:rsid w:val="00BA6E32"/>
    <w:rsid w:val="00BA7F79"/>
    <w:rsid w:val="00BB0D93"/>
    <w:rsid w:val="00BB2498"/>
    <w:rsid w:val="00BB2A4D"/>
    <w:rsid w:val="00BB3FDA"/>
    <w:rsid w:val="00BB4FB5"/>
    <w:rsid w:val="00BB52A5"/>
    <w:rsid w:val="00BB6A02"/>
    <w:rsid w:val="00BB706B"/>
    <w:rsid w:val="00BC3087"/>
    <w:rsid w:val="00BC328E"/>
    <w:rsid w:val="00BC43F7"/>
    <w:rsid w:val="00BC4AA0"/>
    <w:rsid w:val="00BC6826"/>
    <w:rsid w:val="00BC7AA3"/>
    <w:rsid w:val="00BD01E3"/>
    <w:rsid w:val="00BD0903"/>
    <w:rsid w:val="00BD0B26"/>
    <w:rsid w:val="00BD2719"/>
    <w:rsid w:val="00BD42EE"/>
    <w:rsid w:val="00BD5F6B"/>
    <w:rsid w:val="00BD65C9"/>
    <w:rsid w:val="00BD7093"/>
    <w:rsid w:val="00BE01A5"/>
    <w:rsid w:val="00BE3F84"/>
    <w:rsid w:val="00BE4B78"/>
    <w:rsid w:val="00BE5F3F"/>
    <w:rsid w:val="00BE7855"/>
    <w:rsid w:val="00BF1AC4"/>
    <w:rsid w:val="00BF1D0B"/>
    <w:rsid w:val="00BF1EA1"/>
    <w:rsid w:val="00BF2001"/>
    <w:rsid w:val="00BF475E"/>
    <w:rsid w:val="00BF488B"/>
    <w:rsid w:val="00BF4DE7"/>
    <w:rsid w:val="00BF5BED"/>
    <w:rsid w:val="00BF60BC"/>
    <w:rsid w:val="00BF6414"/>
    <w:rsid w:val="00BF72F5"/>
    <w:rsid w:val="00C001A6"/>
    <w:rsid w:val="00C0078E"/>
    <w:rsid w:val="00C04E6A"/>
    <w:rsid w:val="00C052EA"/>
    <w:rsid w:val="00C054E6"/>
    <w:rsid w:val="00C06340"/>
    <w:rsid w:val="00C064A2"/>
    <w:rsid w:val="00C06ED6"/>
    <w:rsid w:val="00C11213"/>
    <w:rsid w:val="00C121A6"/>
    <w:rsid w:val="00C12404"/>
    <w:rsid w:val="00C1359B"/>
    <w:rsid w:val="00C15CC1"/>
    <w:rsid w:val="00C174CB"/>
    <w:rsid w:val="00C17CCF"/>
    <w:rsid w:val="00C203C4"/>
    <w:rsid w:val="00C206C7"/>
    <w:rsid w:val="00C213D8"/>
    <w:rsid w:val="00C216E5"/>
    <w:rsid w:val="00C238EE"/>
    <w:rsid w:val="00C26F6A"/>
    <w:rsid w:val="00C2711D"/>
    <w:rsid w:val="00C274D2"/>
    <w:rsid w:val="00C27800"/>
    <w:rsid w:val="00C27EDD"/>
    <w:rsid w:val="00C31694"/>
    <w:rsid w:val="00C34BA0"/>
    <w:rsid w:val="00C37AF0"/>
    <w:rsid w:val="00C40D81"/>
    <w:rsid w:val="00C42604"/>
    <w:rsid w:val="00C43379"/>
    <w:rsid w:val="00C50BBA"/>
    <w:rsid w:val="00C534B7"/>
    <w:rsid w:val="00C53DAD"/>
    <w:rsid w:val="00C5408D"/>
    <w:rsid w:val="00C5455F"/>
    <w:rsid w:val="00C55F50"/>
    <w:rsid w:val="00C561B6"/>
    <w:rsid w:val="00C5685B"/>
    <w:rsid w:val="00C57267"/>
    <w:rsid w:val="00C61A79"/>
    <w:rsid w:val="00C623BA"/>
    <w:rsid w:val="00C631FF"/>
    <w:rsid w:val="00C637D1"/>
    <w:rsid w:val="00C6482C"/>
    <w:rsid w:val="00C66874"/>
    <w:rsid w:val="00C67E18"/>
    <w:rsid w:val="00C71A57"/>
    <w:rsid w:val="00C72140"/>
    <w:rsid w:val="00C73087"/>
    <w:rsid w:val="00C757FA"/>
    <w:rsid w:val="00C75FDB"/>
    <w:rsid w:val="00C778C4"/>
    <w:rsid w:val="00C77CCB"/>
    <w:rsid w:val="00C80398"/>
    <w:rsid w:val="00C806D3"/>
    <w:rsid w:val="00C809D4"/>
    <w:rsid w:val="00C836B4"/>
    <w:rsid w:val="00C837FB"/>
    <w:rsid w:val="00C838EB"/>
    <w:rsid w:val="00C842A7"/>
    <w:rsid w:val="00C918E1"/>
    <w:rsid w:val="00C9326E"/>
    <w:rsid w:val="00C93AB3"/>
    <w:rsid w:val="00C9485C"/>
    <w:rsid w:val="00C9520E"/>
    <w:rsid w:val="00C9648C"/>
    <w:rsid w:val="00C979DF"/>
    <w:rsid w:val="00CA13F3"/>
    <w:rsid w:val="00CA1421"/>
    <w:rsid w:val="00CA3586"/>
    <w:rsid w:val="00CA49D8"/>
    <w:rsid w:val="00CA7A7E"/>
    <w:rsid w:val="00CA7D88"/>
    <w:rsid w:val="00CA7DBA"/>
    <w:rsid w:val="00CB012C"/>
    <w:rsid w:val="00CB103A"/>
    <w:rsid w:val="00CB30F0"/>
    <w:rsid w:val="00CB3CFC"/>
    <w:rsid w:val="00CB5ED9"/>
    <w:rsid w:val="00CB610F"/>
    <w:rsid w:val="00CB70CA"/>
    <w:rsid w:val="00CC14D9"/>
    <w:rsid w:val="00CC171C"/>
    <w:rsid w:val="00CC1B6E"/>
    <w:rsid w:val="00CC20F6"/>
    <w:rsid w:val="00CC537B"/>
    <w:rsid w:val="00CC5394"/>
    <w:rsid w:val="00CC57FF"/>
    <w:rsid w:val="00CC6005"/>
    <w:rsid w:val="00CC6ED5"/>
    <w:rsid w:val="00CC7573"/>
    <w:rsid w:val="00CC7AB8"/>
    <w:rsid w:val="00CD137A"/>
    <w:rsid w:val="00CD164E"/>
    <w:rsid w:val="00CD2305"/>
    <w:rsid w:val="00CD2510"/>
    <w:rsid w:val="00CD3A44"/>
    <w:rsid w:val="00CD4439"/>
    <w:rsid w:val="00CD5973"/>
    <w:rsid w:val="00CD5B98"/>
    <w:rsid w:val="00CD63E7"/>
    <w:rsid w:val="00CD683D"/>
    <w:rsid w:val="00CD7D0C"/>
    <w:rsid w:val="00CE08F6"/>
    <w:rsid w:val="00CE14CC"/>
    <w:rsid w:val="00CE2837"/>
    <w:rsid w:val="00CE4281"/>
    <w:rsid w:val="00CE4D78"/>
    <w:rsid w:val="00CE76A7"/>
    <w:rsid w:val="00CE7C8C"/>
    <w:rsid w:val="00CF2264"/>
    <w:rsid w:val="00CF3E57"/>
    <w:rsid w:val="00CF58F7"/>
    <w:rsid w:val="00CF5D2E"/>
    <w:rsid w:val="00CF69FF"/>
    <w:rsid w:val="00CF76E9"/>
    <w:rsid w:val="00D01886"/>
    <w:rsid w:val="00D01A99"/>
    <w:rsid w:val="00D02619"/>
    <w:rsid w:val="00D02AFF"/>
    <w:rsid w:val="00D0317B"/>
    <w:rsid w:val="00D0356E"/>
    <w:rsid w:val="00D0402D"/>
    <w:rsid w:val="00D041EB"/>
    <w:rsid w:val="00D04298"/>
    <w:rsid w:val="00D04880"/>
    <w:rsid w:val="00D04FDB"/>
    <w:rsid w:val="00D05DBA"/>
    <w:rsid w:val="00D05F7E"/>
    <w:rsid w:val="00D102DE"/>
    <w:rsid w:val="00D106B5"/>
    <w:rsid w:val="00D113EC"/>
    <w:rsid w:val="00D11EC5"/>
    <w:rsid w:val="00D11F3C"/>
    <w:rsid w:val="00D121FE"/>
    <w:rsid w:val="00D1435B"/>
    <w:rsid w:val="00D1436E"/>
    <w:rsid w:val="00D1473F"/>
    <w:rsid w:val="00D16FE3"/>
    <w:rsid w:val="00D20035"/>
    <w:rsid w:val="00D214EC"/>
    <w:rsid w:val="00D21DD3"/>
    <w:rsid w:val="00D22516"/>
    <w:rsid w:val="00D23123"/>
    <w:rsid w:val="00D233D4"/>
    <w:rsid w:val="00D23411"/>
    <w:rsid w:val="00D23A56"/>
    <w:rsid w:val="00D2552F"/>
    <w:rsid w:val="00D25F22"/>
    <w:rsid w:val="00D26344"/>
    <w:rsid w:val="00D27118"/>
    <w:rsid w:val="00D27763"/>
    <w:rsid w:val="00D31A7C"/>
    <w:rsid w:val="00D3421D"/>
    <w:rsid w:val="00D3467C"/>
    <w:rsid w:val="00D3521C"/>
    <w:rsid w:val="00D35468"/>
    <w:rsid w:val="00D354D1"/>
    <w:rsid w:val="00D355CC"/>
    <w:rsid w:val="00D36994"/>
    <w:rsid w:val="00D36D2C"/>
    <w:rsid w:val="00D3722C"/>
    <w:rsid w:val="00D37775"/>
    <w:rsid w:val="00D40CF4"/>
    <w:rsid w:val="00D419DA"/>
    <w:rsid w:val="00D42C28"/>
    <w:rsid w:val="00D43078"/>
    <w:rsid w:val="00D4324E"/>
    <w:rsid w:val="00D44E4C"/>
    <w:rsid w:val="00D45610"/>
    <w:rsid w:val="00D45E7F"/>
    <w:rsid w:val="00D46289"/>
    <w:rsid w:val="00D465C7"/>
    <w:rsid w:val="00D50083"/>
    <w:rsid w:val="00D501A9"/>
    <w:rsid w:val="00D51086"/>
    <w:rsid w:val="00D52138"/>
    <w:rsid w:val="00D526AE"/>
    <w:rsid w:val="00D53B3B"/>
    <w:rsid w:val="00D546EF"/>
    <w:rsid w:val="00D550FE"/>
    <w:rsid w:val="00D55B9D"/>
    <w:rsid w:val="00D56A57"/>
    <w:rsid w:val="00D576AE"/>
    <w:rsid w:val="00D62D9E"/>
    <w:rsid w:val="00D65A7E"/>
    <w:rsid w:val="00D65E3C"/>
    <w:rsid w:val="00D6618D"/>
    <w:rsid w:val="00D6669C"/>
    <w:rsid w:val="00D71CCB"/>
    <w:rsid w:val="00D72890"/>
    <w:rsid w:val="00D73B3E"/>
    <w:rsid w:val="00D7464E"/>
    <w:rsid w:val="00D75D91"/>
    <w:rsid w:val="00D77094"/>
    <w:rsid w:val="00D77472"/>
    <w:rsid w:val="00D800E1"/>
    <w:rsid w:val="00D815C3"/>
    <w:rsid w:val="00D8196F"/>
    <w:rsid w:val="00D82738"/>
    <w:rsid w:val="00D84891"/>
    <w:rsid w:val="00D85F46"/>
    <w:rsid w:val="00D868AB"/>
    <w:rsid w:val="00D869B2"/>
    <w:rsid w:val="00D872FB"/>
    <w:rsid w:val="00D87E79"/>
    <w:rsid w:val="00D9024C"/>
    <w:rsid w:val="00D91388"/>
    <w:rsid w:val="00D91E2D"/>
    <w:rsid w:val="00D92C7B"/>
    <w:rsid w:val="00D94373"/>
    <w:rsid w:val="00D9515A"/>
    <w:rsid w:val="00D97C4A"/>
    <w:rsid w:val="00DA0C8E"/>
    <w:rsid w:val="00DA4CC4"/>
    <w:rsid w:val="00DA5A9A"/>
    <w:rsid w:val="00DA6911"/>
    <w:rsid w:val="00DA7336"/>
    <w:rsid w:val="00DA74F8"/>
    <w:rsid w:val="00DB0991"/>
    <w:rsid w:val="00DB11AA"/>
    <w:rsid w:val="00DB1C1C"/>
    <w:rsid w:val="00DB5927"/>
    <w:rsid w:val="00DB7153"/>
    <w:rsid w:val="00DB715E"/>
    <w:rsid w:val="00DC0410"/>
    <w:rsid w:val="00DC0FEA"/>
    <w:rsid w:val="00DC2433"/>
    <w:rsid w:val="00DC2936"/>
    <w:rsid w:val="00DC485C"/>
    <w:rsid w:val="00DD1152"/>
    <w:rsid w:val="00DD17E5"/>
    <w:rsid w:val="00DD1F31"/>
    <w:rsid w:val="00DD26DF"/>
    <w:rsid w:val="00DD28D3"/>
    <w:rsid w:val="00DD2D9B"/>
    <w:rsid w:val="00DD4D22"/>
    <w:rsid w:val="00DD5FF6"/>
    <w:rsid w:val="00DE13A9"/>
    <w:rsid w:val="00DE16C8"/>
    <w:rsid w:val="00DE208B"/>
    <w:rsid w:val="00DE38F2"/>
    <w:rsid w:val="00DE6B8C"/>
    <w:rsid w:val="00DF0FBA"/>
    <w:rsid w:val="00DF10AB"/>
    <w:rsid w:val="00DF13C0"/>
    <w:rsid w:val="00DF20E8"/>
    <w:rsid w:val="00DF2DFD"/>
    <w:rsid w:val="00DF2E5F"/>
    <w:rsid w:val="00DF5B78"/>
    <w:rsid w:val="00DF7221"/>
    <w:rsid w:val="00DF75D9"/>
    <w:rsid w:val="00E00767"/>
    <w:rsid w:val="00E007FA"/>
    <w:rsid w:val="00E00944"/>
    <w:rsid w:val="00E00DE8"/>
    <w:rsid w:val="00E01061"/>
    <w:rsid w:val="00E02FEC"/>
    <w:rsid w:val="00E0448A"/>
    <w:rsid w:val="00E045DE"/>
    <w:rsid w:val="00E055EB"/>
    <w:rsid w:val="00E059E3"/>
    <w:rsid w:val="00E05DA9"/>
    <w:rsid w:val="00E06429"/>
    <w:rsid w:val="00E0691F"/>
    <w:rsid w:val="00E075FB"/>
    <w:rsid w:val="00E10A2B"/>
    <w:rsid w:val="00E11662"/>
    <w:rsid w:val="00E154C2"/>
    <w:rsid w:val="00E164ED"/>
    <w:rsid w:val="00E16638"/>
    <w:rsid w:val="00E17A88"/>
    <w:rsid w:val="00E17CDB"/>
    <w:rsid w:val="00E202AC"/>
    <w:rsid w:val="00E21264"/>
    <w:rsid w:val="00E217EB"/>
    <w:rsid w:val="00E238C4"/>
    <w:rsid w:val="00E23A23"/>
    <w:rsid w:val="00E23ADD"/>
    <w:rsid w:val="00E25554"/>
    <w:rsid w:val="00E25660"/>
    <w:rsid w:val="00E26E60"/>
    <w:rsid w:val="00E27EDB"/>
    <w:rsid w:val="00E33451"/>
    <w:rsid w:val="00E33939"/>
    <w:rsid w:val="00E3482F"/>
    <w:rsid w:val="00E34B51"/>
    <w:rsid w:val="00E35DF3"/>
    <w:rsid w:val="00E3691D"/>
    <w:rsid w:val="00E40D11"/>
    <w:rsid w:val="00E434E8"/>
    <w:rsid w:val="00E440D1"/>
    <w:rsid w:val="00E47557"/>
    <w:rsid w:val="00E478A8"/>
    <w:rsid w:val="00E47B56"/>
    <w:rsid w:val="00E47E7D"/>
    <w:rsid w:val="00E51A23"/>
    <w:rsid w:val="00E52729"/>
    <w:rsid w:val="00E52986"/>
    <w:rsid w:val="00E52DDF"/>
    <w:rsid w:val="00E542FB"/>
    <w:rsid w:val="00E54350"/>
    <w:rsid w:val="00E54A4E"/>
    <w:rsid w:val="00E54A88"/>
    <w:rsid w:val="00E54CE7"/>
    <w:rsid w:val="00E55419"/>
    <w:rsid w:val="00E554F9"/>
    <w:rsid w:val="00E55FE0"/>
    <w:rsid w:val="00E57170"/>
    <w:rsid w:val="00E60B5C"/>
    <w:rsid w:val="00E60D58"/>
    <w:rsid w:val="00E61B94"/>
    <w:rsid w:val="00E6471E"/>
    <w:rsid w:val="00E65F17"/>
    <w:rsid w:val="00E663F7"/>
    <w:rsid w:val="00E66C0D"/>
    <w:rsid w:val="00E66FC9"/>
    <w:rsid w:val="00E7422E"/>
    <w:rsid w:val="00E76115"/>
    <w:rsid w:val="00E768A5"/>
    <w:rsid w:val="00E8280D"/>
    <w:rsid w:val="00E83CC8"/>
    <w:rsid w:val="00E85A1C"/>
    <w:rsid w:val="00E9032B"/>
    <w:rsid w:val="00E915D9"/>
    <w:rsid w:val="00E92FF8"/>
    <w:rsid w:val="00E93672"/>
    <w:rsid w:val="00E944BE"/>
    <w:rsid w:val="00E94DEF"/>
    <w:rsid w:val="00E961B5"/>
    <w:rsid w:val="00EA26EB"/>
    <w:rsid w:val="00EA2DE2"/>
    <w:rsid w:val="00EA3288"/>
    <w:rsid w:val="00EA389D"/>
    <w:rsid w:val="00EA38A4"/>
    <w:rsid w:val="00EA3AE2"/>
    <w:rsid w:val="00EA4CB9"/>
    <w:rsid w:val="00EA5C83"/>
    <w:rsid w:val="00EB034B"/>
    <w:rsid w:val="00EB0A79"/>
    <w:rsid w:val="00EB0B5D"/>
    <w:rsid w:val="00EB26FF"/>
    <w:rsid w:val="00EB37CB"/>
    <w:rsid w:val="00EB3E63"/>
    <w:rsid w:val="00EB4D4F"/>
    <w:rsid w:val="00EB56FD"/>
    <w:rsid w:val="00EB5B1F"/>
    <w:rsid w:val="00EB6D8D"/>
    <w:rsid w:val="00EB6DAC"/>
    <w:rsid w:val="00EC00C6"/>
    <w:rsid w:val="00EC0957"/>
    <w:rsid w:val="00EC09A6"/>
    <w:rsid w:val="00EC1DC3"/>
    <w:rsid w:val="00EC250C"/>
    <w:rsid w:val="00EC32D1"/>
    <w:rsid w:val="00EC42D0"/>
    <w:rsid w:val="00EC63D4"/>
    <w:rsid w:val="00EC6D1F"/>
    <w:rsid w:val="00EC7563"/>
    <w:rsid w:val="00EC7601"/>
    <w:rsid w:val="00EC7667"/>
    <w:rsid w:val="00EC7DEB"/>
    <w:rsid w:val="00ED07E4"/>
    <w:rsid w:val="00ED0A80"/>
    <w:rsid w:val="00ED138B"/>
    <w:rsid w:val="00ED2038"/>
    <w:rsid w:val="00ED2147"/>
    <w:rsid w:val="00ED247E"/>
    <w:rsid w:val="00ED2613"/>
    <w:rsid w:val="00ED37FF"/>
    <w:rsid w:val="00ED6404"/>
    <w:rsid w:val="00ED7A9E"/>
    <w:rsid w:val="00EE139D"/>
    <w:rsid w:val="00EE1FD0"/>
    <w:rsid w:val="00EE231B"/>
    <w:rsid w:val="00EE34E8"/>
    <w:rsid w:val="00EE6918"/>
    <w:rsid w:val="00EE6ACD"/>
    <w:rsid w:val="00EF01B2"/>
    <w:rsid w:val="00EF04D9"/>
    <w:rsid w:val="00EF4CA7"/>
    <w:rsid w:val="00EF6FF5"/>
    <w:rsid w:val="00F00966"/>
    <w:rsid w:val="00F016F8"/>
    <w:rsid w:val="00F01BBF"/>
    <w:rsid w:val="00F027D3"/>
    <w:rsid w:val="00F03831"/>
    <w:rsid w:val="00F046BE"/>
    <w:rsid w:val="00F0508F"/>
    <w:rsid w:val="00F05E71"/>
    <w:rsid w:val="00F06366"/>
    <w:rsid w:val="00F063C1"/>
    <w:rsid w:val="00F0672A"/>
    <w:rsid w:val="00F068B1"/>
    <w:rsid w:val="00F103AB"/>
    <w:rsid w:val="00F10734"/>
    <w:rsid w:val="00F121F1"/>
    <w:rsid w:val="00F13E48"/>
    <w:rsid w:val="00F15D9E"/>
    <w:rsid w:val="00F17007"/>
    <w:rsid w:val="00F20345"/>
    <w:rsid w:val="00F2055F"/>
    <w:rsid w:val="00F21217"/>
    <w:rsid w:val="00F2318F"/>
    <w:rsid w:val="00F23419"/>
    <w:rsid w:val="00F251F8"/>
    <w:rsid w:val="00F2522C"/>
    <w:rsid w:val="00F25B64"/>
    <w:rsid w:val="00F26E09"/>
    <w:rsid w:val="00F2702D"/>
    <w:rsid w:val="00F302A6"/>
    <w:rsid w:val="00F30DBB"/>
    <w:rsid w:val="00F32A34"/>
    <w:rsid w:val="00F330B1"/>
    <w:rsid w:val="00F34433"/>
    <w:rsid w:val="00F344D6"/>
    <w:rsid w:val="00F3546F"/>
    <w:rsid w:val="00F36793"/>
    <w:rsid w:val="00F37193"/>
    <w:rsid w:val="00F372CB"/>
    <w:rsid w:val="00F41A96"/>
    <w:rsid w:val="00F41D29"/>
    <w:rsid w:val="00F42A9F"/>
    <w:rsid w:val="00F42DBE"/>
    <w:rsid w:val="00F4405D"/>
    <w:rsid w:val="00F45987"/>
    <w:rsid w:val="00F46E18"/>
    <w:rsid w:val="00F50EBE"/>
    <w:rsid w:val="00F51B32"/>
    <w:rsid w:val="00F52A36"/>
    <w:rsid w:val="00F5383E"/>
    <w:rsid w:val="00F539BB"/>
    <w:rsid w:val="00F55393"/>
    <w:rsid w:val="00F5625F"/>
    <w:rsid w:val="00F56A72"/>
    <w:rsid w:val="00F56D73"/>
    <w:rsid w:val="00F57A41"/>
    <w:rsid w:val="00F60982"/>
    <w:rsid w:val="00F60D0F"/>
    <w:rsid w:val="00F60FAA"/>
    <w:rsid w:val="00F62EDB"/>
    <w:rsid w:val="00F640B0"/>
    <w:rsid w:val="00F649D9"/>
    <w:rsid w:val="00F65F8E"/>
    <w:rsid w:val="00F6707D"/>
    <w:rsid w:val="00F67291"/>
    <w:rsid w:val="00F67C52"/>
    <w:rsid w:val="00F67D1C"/>
    <w:rsid w:val="00F70EDE"/>
    <w:rsid w:val="00F71C39"/>
    <w:rsid w:val="00F72206"/>
    <w:rsid w:val="00F734D2"/>
    <w:rsid w:val="00F74371"/>
    <w:rsid w:val="00F75EC7"/>
    <w:rsid w:val="00F7695C"/>
    <w:rsid w:val="00F77C1D"/>
    <w:rsid w:val="00F80665"/>
    <w:rsid w:val="00F81CEE"/>
    <w:rsid w:val="00F82DC9"/>
    <w:rsid w:val="00F83801"/>
    <w:rsid w:val="00F83CC0"/>
    <w:rsid w:val="00F87B92"/>
    <w:rsid w:val="00F91045"/>
    <w:rsid w:val="00F91AD9"/>
    <w:rsid w:val="00F920E2"/>
    <w:rsid w:val="00F9243F"/>
    <w:rsid w:val="00F93A83"/>
    <w:rsid w:val="00F94ECD"/>
    <w:rsid w:val="00F95FCA"/>
    <w:rsid w:val="00F9641A"/>
    <w:rsid w:val="00F97716"/>
    <w:rsid w:val="00FA0B21"/>
    <w:rsid w:val="00FA3793"/>
    <w:rsid w:val="00FA3DC3"/>
    <w:rsid w:val="00FA3E16"/>
    <w:rsid w:val="00FA4836"/>
    <w:rsid w:val="00FA4E54"/>
    <w:rsid w:val="00FA5109"/>
    <w:rsid w:val="00FA5E94"/>
    <w:rsid w:val="00FA6548"/>
    <w:rsid w:val="00FB01C4"/>
    <w:rsid w:val="00FB02AC"/>
    <w:rsid w:val="00FB1555"/>
    <w:rsid w:val="00FB4179"/>
    <w:rsid w:val="00FB4ACE"/>
    <w:rsid w:val="00FB4C0E"/>
    <w:rsid w:val="00FB6F51"/>
    <w:rsid w:val="00FB7871"/>
    <w:rsid w:val="00FC0CA5"/>
    <w:rsid w:val="00FC3501"/>
    <w:rsid w:val="00FC6256"/>
    <w:rsid w:val="00FC6323"/>
    <w:rsid w:val="00FC6D11"/>
    <w:rsid w:val="00FD0230"/>
    <w:rsid w:val="00FD18C1"/>
    <w:rsid w:val="00FD4423"/>
    <w:rsid w:val="00FD5506"/>
    <w:rsid w:val="00FD56CB"/>
    <w:rsid w:val="00FE1935"/>
    <w:rsid w:val="00FE32CA"/>
    <w:rsid w:val="00FE36F1"/>
    <w:rsid w:val="00FE3FD3"/>
    <w:rsid w:val="00FE46B7"/>
    <w:rsid w:val="00FE5E14"/>
    <w:rsid w:val="00FE607F"/>
    <w:rsid w:val="00FE6628"/>
    <w:rsid w:val="00FF0030"/>
    <w:rsid w:val="00FF0C0E"/>
    <w:rsid w:val="00FF25E3"/>
    <w:rsid w:val="00FF2DA0"/>
    <w:rsid w:val="00FF3080"/>
    <w:rsid w:val="00FF45EE"/>
    <w:rsid w:val="00FF5F75"/>
    <w:rsid w:val="00FF6B8D"/>
    <w:rsid w:val="00FF6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54E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4E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54E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54E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854EB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03F8E"/>
    <w:pPr>
      <w:spacing w:line="240" w:lineRule="auto"/>
    </w:pPr>
    <w:rPr>
      <w:rFonts w:ascii="Arial" w:hAnsi="Arial"/>
      <w:b/>
      <w:bCs/>
      <w:sz w:val="24"/>
      <w:szCs w:val="18"/>
    </w:rPr>
  </w:style>
  <w:style w:type="table" w:styleId="TableGrid">
    <w:name w:val="Table Grid"/>
    <w:basedOn w:val="TableNormal"/>
    <w:uiPriority w:val="59"/>
    <w:rsid w:val="00B03F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4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4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15CC1"/>
    <w:rPr>
      <w:b/>
      <w:bCs/>
      <w:i w:val="0"/>
      <w:iCs w:val="0"/>
    </w:rPr>
  </w:style>
  <w:style w:type="character" w:customStyle="1" w:styleId="st">
    <w:name w:val="st"/>
    <w:basedOn w:val="DefaultParagraphFont"/>
    <w:rsid w:val="00C15CC1"/>
  </w:style>
  <w:style w:type="character" w:customStyle="1" w:styleId="slug-vol1">
    <w:name w:val="slug-vol1"/>
    <w:basedOn w:val="DefaultParagraphFont"/>
    <w:rsid w:val="00A72DDB"/>
    <w:rPr>
      <w:i/>
      <w:iCs/>
    </w:rPr>
  </w:style>
  <w:style w:type="character" w:customStyle="1" w:styleId="slug-pages3">
    <w:name w:val="slug-pages3"/>
    <w:basedOn w:val="DefaultParagraphFont"/>
    <w:rsid w:val="00A72DDB"/>
    <w:rPr>
      <w:b w:val="0"/>
      <w:bCs w:val="0"/>
    </w:rPr>
  </w:style>
  <w:style w:type="character" w:customStyle="1" w:styleId="slug-pub-date3">
    <w:name w:val="slug-pub-date3"/>
    <w:basedOn w:val="DefaultParagraphFont"/>
    <w:rsid w:val="00A72DDB"/>
    <w:rPr>
      <w:b w:val="0"/>
      <w:bCs w:val="0"/>
    </w:rPr>
  </w:style>
  <w:style w:type="paragraph" w:styleId="ListParagraph">
    <w:name w:val="List Paragraph"/>
    <w:basedOn w:val="Normal"/>
    <w:uiPriority w:val="34"/>
    <w:qFormat/>
    <w:rsid w:val="00D2003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17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DF5B78"/>
  </w:style>
  <w:style w:type="paragraph" w:styleId="Revision">
    <w:name w:val="Revision"/>
    <w:hidden/>
    <w:uiPriority w:val="99"/>
    <w:semiHidden/>
    <w:rsid w:val="00314C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C62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23BA"/>
  </w:style>
  <w:style w:type="paragraph" w:styleId="Footer">
    <w:name w:val="footer"/>
    <w:basedOn w:val="Normal"/>
    <w:link w:val="FooterChar"/>
    <w:uiPriority w:val="99"/>
    <w:unhideWhenUsed/>
    <w:rsid w:val="00C62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3BA"/>
  </w:style>
  <w:style w:type="character" w:customStyle="1" w:styleId="jrnl">
    <w:name w:val="jrnl"/>
    <w:basedOn w:val="DefaultParagraphFont"/>
    <w:rsid w:val="00C534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8bbc426b-ee61-43ac-bae0-4c01fc125383">
      <Terms xmlns="http://schemas.microsoft.com/office/infopath/2007/PartnerControls"/>
    </TaxKeywordTaxHTField>
    <TaxCatchAll xmlns="8bbc426b-ee61-43ac-bae0-4c01fc125383"/>
    <_dlc_ExpireDate xmlns="http://schemas.microsoft.com/sharepoint/v3">2018-05-18T17:43:16+00:00</_dlc_ExpireDate>
    <_dlc_ExpireDateSaved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C475FEE3D1FE45B498AC2985B31629" ma:contentTypeVersion="7" ma:contentTypeDescription="Create a new document." ma:contentTypeScope="" ma:versionID="9716875f4f7cd2c854b61dcd696c2c15">
  <xsd:schema xmlns:xsd="http://www.w3.org/2001/XMLSchema" xmlns:xs="http://www.w3.org/2001/XMLSchema" xmlns:p="http://schemas.microsoft.com/office/2006/metadata/properties" xmlns:ns1="http://schemas.microsoft.com/sharepoint/v3" xmlns:ns2="8bbc426b-ee61-43ac-bae0-4c01fc125383" targetNamespace="http://schemas.microsoft.com/office/2006/metadata/properties" ma:root="true" ma:fieldsID="f0af1125753b3cee385d592cea1e2a82" ns1:_="" ns2:_="">
    <xsd:import namespace="http://schemas.microsoft.com/sharepoint/v3"/>
    <xsd:import namespace="8bbc426b-ee61-43ac-bae0-4c01fc125383"/>
    <xsd:element name="properties">
      <xsd:complexType>
        <xsd:sequence>
          <xsd:element name="documentManagement">
            <xsd:complexType>
              <xsd:all>
                <xsd:element ref="ns1:_dlc_ExpireDateSaved" minOccurs="0"/>
                <xsd:element ref="ns1:_dlc_ExpireDate" minOccurs="0"/>
                <xsd:element ref="ns1:_dlc_Exempt" minOccurs="0"/>
                <xsd:element ref="ns2:TaxKeywordTaxHTField" minOccurs="0"/>
                <xsd:element ref="ns2:TaxCatchAll" minOccurs="0"/>
                <xsd:element ref="ns1:_vti_ItemDeclaredRecor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8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9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0" nillable="true" ma:displayName="Exempt from Policy" ma:hidden="true" ma:internalName="_dlc_Exempt" ma:readOnly="true">
      <xsd:simpleType>
        <xsd:restriction base="dms:Unknown"/>
      </xsd:simpleType>
    </xsd:element>
    <xsd:element name="_vti_ItemDeclaredRecord" ma:index="14" nillable="true" ma:displayName="Declared Record" ma:hidden="true" ma:internalName="_vti_ItemDeclaredRecord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c426b-ee61-43ac-bae0-4c01fc125383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cb3b16da-6438-44a9-840c-73f1ed966cc5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3" nillable="true" ma:displayName="Taxonomy Catch All Column" ma:hidden="true" ma:list="{f246fa4c-c4cd-4d9d-9e83-637f546b5973}" ma:internalName="TaxCatchAll" ma:showField="CatchAllData" ma:web="8bbc426b-ee61-43ac-bae0-4c01fc1253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BC1ACA-B2FD-45CC-B5B8-1CAF28F7792E}">
  <ds:schemaRefs>
    <ds:schemaRef ds:uri="http://schemas.microsoft.com/office/2006/metadata/properties"/>
    <ds:schemaRef ds:uri="http://schemas.microsoft.com/office/infopath/2007/PartnerControls"/>
    <ds:schemaRef ds:uri="8bbc426b-ee61-43ac-bae0-4c01fc125383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D19E51A1-85B6-4F15-9E1F-3C9CAB32E7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A2A034-4640-4CD9-A83B-E13834742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bbc426b-ee61-43ac-bae0-4c01fc125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4D12C3-ED3C-4697-BBDE-AB6A84863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.latha</cp:lastModifiedBy>
  <cp:revision>4</cp:revision>
  <cp:lastPrinted>2015-10-30T11:39:00Z</cp:lastPrinted>
  <dcterms:created xsi:type="dcterms:W3CDTF">2016-06-02T15:40:00Z</dcterms:created>
  <dcterms:modified xsi:type="dcterms:W3CDTF">2016-08-1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475FEE3D1FE45B498AC2985B31629</vt:lpwstr>
  </property>
  <property fmtid="{D5CDD505-2E9C-101B-9397-08002B2CF9AE}" pid="3" name="ItemRetentionFormula">
    <vt:lpwstr>&lt;formula id="Roche.Common.Coremap.ExpirationFormula" /&gt;</vt:lpwstr>
  </property>
  <property fmtid="{D5CDD505-2E9C-101B-9397-08002B2CF9AE}" pid="4" name="_dlc_policyId">
    <vt:lpwstr>/team/2012099A/Biomarker</vt:lpwstr>
  </property>
  <property fmtid="{D5CDD505-2E9C-101B-9397-08002B2CF9AE}" pid="5" name="TaxKeyword">
    <vt:lpwstr/>
  </property>
</Properties>
</file>